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D831A" w14:textId="4CC8F84A" w:rsidR="00160B54" w:rsidRDefault="004E7C1B" w:rsidP="00C17F57">
      <w:r>
        <w:t>Table S</w:t>
      </w:r>
      <w:r w:rsidR="00171F2B">
        <w:t>7</w:t>
      </w:r>
      <w:r>
        <w:t xml:space="preserve">. </w:t>
      </w:r>
      <w:r w:rsidR="00B77D24">
        <w:t xml:space="preserve">Mean and maximum survival on different pathogens. Related to </w:t>
      </w:r>
      <w:r w:rsidR="00BE3547">
        <w:t>Figures</w:t>
      </w:r>
      <w:r w:rsidR="00B77D24">
        <w:t xml:space="preserve"> 1, 3, 5, 6, S1, and S5.</w:t>
      </w:r>
    </w:p>
    <w:p w14:paraId="0C564061" w14:textId="63F071FF" w:rsidR="004E7C1B" w:rsidRDefault="004E7C1B"/>
    <w:tbl>
      <w:tblPr>
        <w:tblStyle w:val="TableGrid"/>
        <w:tblW w:w="14040" w:type="dxa"/>
        <w:tblInd w:w="-635" w:type="dxa"/>
        <w:tblLook w:val="04A0" w:firstRow="1" w:lastRow="0" w:firstColumn="1" w:lastColumn="0" w:noHBand="0" w:noVBand="1"/>
      </w:tblPr>
      <w:tblGrid>
        <w:gridCol w:w="2970"/>
        <w:gridCol w:w="1890"/>
        <w:gridCol w:w="1890"/>
        <w:gridCol w:w="1440"/>
        <w:gridCol w:w="2340"/>
        <w:gridCol w:w="1624"/>
        <w:gridCol w:w="900"/>
        <w:gridCol w:w="986"/>
      </w:tblGrid>
      <w:tr w:rsidR="00AE352B" w:rsidRPr="00BB0156" w14:paraId="3F1EF35B" w14:textId="3F377342" w:rsidTr="00AE352B">
        <w:tc>
          <w:tcPr>
            <w:tcW w:w="2970" w:type="dxa"/>
          </w:tcPr>
          <w:p w14:paraId="60EDAA0C" w14:textId="77777777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ED99989" w14:textId="77777777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42CD26F" w14:textId="77777777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4691A7F8" w14:textId="77777777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5CE59F0C" w14:textId="77777777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</w:tcPr>
          <w:p w14:paraId="701373E9" w14:textId="77777777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552A8B5" w14:textId="77777777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</w:tcPr>
          <w:p w14:paraId="4D4D86FD" w14:textId="02B9703E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</w:tr>
      <w:tr w:rsidR="00AE352B" w:rsidRPr="00BB0156" w14:paraId="0A6FBA28" w14:textId="324073D9" w:rsidTr="00AE352B">
        <w:trPr>
          <w:trHeight w:val="320"/>
        </w:trPr>
        <w:tc>
          <w:tcPr>
            <w:tcW w:w="2970" w:type="dxa"/>
            <w:noWrap/>
            <w:hideMark/>
          </w:tcPr>
          <w:p w14:paraId="5CEADD2B" w14:textId="3CA7451B" w:rsidR="00A85085" w:rsidRPr="004E7C1B" w:rsidRDefault="00A85085" w:rsidP="00D20502">
            <w:pP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</w:pP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Genotype</w:t>
            </w:r>
            <w:r w:rsidRPr="00940EDE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890" w:type="dxa"/>
          </w:tcPr>
          <w:p w14:paraId="23BA2AD7" w14:textId="428AE3BC" w:rsidR="00A85085" w:rsidRPr="004E7C1B" w:rsidDel="00D20502" w:rsidRDefault="00A85085" w:rsidP="00D20502">
            <w:pP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</w:pP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Bacteria</w:t>
            </w:r>
            <w: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 (strain)</w:t>
            </w:r>
            <w:r w:rsidRPr="00A86B5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0C295527" w14:textId="5BA9BB6E" w:rsidR="00A85085" w:rsidRPr="004E7C1B" w:rsidRDefault="00A85085" w:rsidP="00D20502">
            <w:pP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</w:pP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survival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 ± SD (</w:t>
            </w:r>
            <w:r w:rsidRPr="00BB0156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Hours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)</w:t>
            </w:r>
            <w:r w:rsidRPr="00940EDE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1440" w:type="dxa"/>
            <w:noWrap/>
            <w:hideMark/>
          </w:tcPr>
          <w:p w14:paraId="28B47483" w14:textId="4DB9B4BA" w:rsidR="00A85085" w:rsidRPr="004E7C1B" w:rsidRDefault="00A85085" w:rsidP="00D20502">
            <w:pP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</w:pP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% Change in mean </w:t>
            </w:r>
            <w:r w:rsidRPr="00BB0156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to WT or control)</w:t>
            </w:r>
          </w:p>
        </w:tc>
        <w:tc>
          <w:tcPr>
            <w:tcW w:w="2340" w:type="dxa"/>
            <w:noWrap/>
            <w:hideMark/>
          </w:tcPr>
          <w:p w14:paraId="2DE69A09" w14:textId="059E7163" w:rsidR="00A85085" w:rsidRPr="004E7C1B" w:rsidRDefault="00A85085" w:rsidP="00D20502">
            <w:pP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</w:pP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Maximum </w:t>
            </w:r>
            <w: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survival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 ± SD (</w:t>
            </w:r>
            <w:r w:rsidRPr="00BB0156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Hours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) </w:t>
            </w:r>
            <w:r w:rsidRPr="00940EDE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4" w:type="dxa"/>
            <w:noWrap/>
            <w:hideMark/>
          </w:tcPr>
          <w:p w14:paraId="02B019F3" w14:textId="73D616DF" w:rsidR="00A85085" w:rsidRPr="004E7C1B" w:rsidRDefault="00A85085" w:rsidP="00D20502">
            <w:pP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</w:pP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% Change in maximum </w:t>
            </w:r>
            <w:r w:rsidRPr="00BB0156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to WT or control)</w:t>
            </w:r>
          </w:p>
        </w:tc>
        <w:tc>
          <w:tcPr>
            <w:tcW w:w="900" w:type="dxa"/>
            <w:noWrap/>
            <w:hideMark/>
          </w:tcPr>
          <w:p w14:paraId="38E0281D" w14:textId="0917BA73" w:rsidR="00A85085" w:rsidRPr="004E7C1B" w:rsidRDefault="00A85085" w:rsidP="00D20502">
            <w:pP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</w:pP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N (n) </w:t>
            </w:r>
            <w:r w:rsidRPr="00940EDE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86" w:type="dxa"/>
          </w:tcPr>
          <w:p w14:paraId="6DA920CC" w14:textId="1C704CB6" w:rsidR="00A85085" w:rsidRPr="00BB0156" w:rsidRDefault="00A85085" w:rsidP="00D20502">
            <w:pP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Figure</w:t>
            </w:r>
          </w:p>
        </w:tc>
      </w:tr>
      <w:tr w:rsidR="00AE352B" w:rsidRPr="00BB0156" w14:paraId="2AC8776F" w14:textId="0C5C3191" w:rsidTr="00AE352B">
        <w:tc>
          <w:tcPr>
            <w:tcW w:w="2970" w:type="dxa"/>
          </w:tcPr>
          <w:p w14:paraId="401AE60C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216ACE77" w14:textId="7B4D4911" w:rsidR="00A85085" w:rsidRPr="00BB0156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</w:tc>
        <w:tc>
          <w:tcPr>
            <w:tcW w:w="1890" w:type="dxa"/>
          </w:tcPr>
          <w:p w14:paraId="7E51C772" w14:textId="03E8C302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4D409DC4" w14:textId="12217557" w:rsidR="00A85085" w:rsidRPr="00950233" w:rsidRDefault="00A85085" w:rsidP="00D20502">
            <w:pPr>
              <w:rPr>
                <w:sz w:val="20"/>
                <w:szCs w:val="20"/>
              </w:rPr>
            </w:pPr>
            <w:r w:rsidRPr="00950233">
              <w:rPr>
                <w:sz w:val="20"/>
                <w:szCs w:val="20"/>
              </w:rPr>
              <w:t>52.7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950233">
              <w:rPr>
                <w:sz w:val="20"/>
                <w:szCs w:val="20"/>
              </w:rPr>
              <w:t>6.94</w:t>
            </w:r>
          </w:p>
          <w:p w14:paraId="48AB7D0B" w14:textId="1F638B83" w:rsidR="00A85085" w:rsidRPr="00BB0156" w:rsidRDefault="00A85085" w:rsidP="00D20502">
            <w:pPr>
              <w:rPr>
                <w:sz w:val="20"/>
                <w:szCs w:val="20"/>
              </w:rPr>
            </w:pPr>
            <w:r w:rsidRPr="00950233">
              <w:rPr>
                <w:sz w:val="20"/>
                <w:szCs w:val="20"/>
              </w:rPr>
              <w:t>69.7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950233">
              <w:rPr>
                <w:sz w:val="20"/>
                <w:szCs w:val="20"/>
              </w:rPr>
              <w:t>12.65</w:t>
            </w:r>
            <w:r w:rsidR="002343EC">
              <w:rPr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6B10500B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75E8EBAE" w14:textId="27153643" w:rsidR="00A85085" w:rsidRPr="00BB0156" w:rsidRDefault="00A85085" w:rsidP="00D20502">
            <w:pPr>
              <w:rPr>
                <w:sz w:val="20"/>
                <w:szCs w:val="20"/>
              </w:rPr>
            </w:pPr>
            <w:r w:rsidRPr="00D14E52">
              <w:rPr>
                <w:sz w:val="20"/>
                <w:szCs w:val="20"/>
              </w:rPr>
              <w:t>56.91</w:t>
            </w:r>
          </w:p>
        </w:tc>
        <w:tc>
          <w:tcPr>
            <w:tcW w:w="2340" w:type="dxa"/>
          </w:tcPr>
          <w:p w14:paraId="1E86A7DE" w14:textId="199D292B" w:rsidR="00A85085" w:rsidRPr="003D5B50" w:rsidRDefault="00A85085" w:rsidP="00D20502">
            <w:pPr>
              <w:rPr>
                <w:sz w:val="20"/>
                <w:szCs w:val="20"/>
              </w:rPr>
            </w:pPr>
            <w:r w:rsidRPr="003D5B50">
              <w:rPr>
                <w:sz w:val="20"/>
                <w:szCs w:val="20"/>
              </w:rPr>
              <w:t>83.3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D5B50">
              <w:rPr>
                <w:sz w:val="20"/>
                <w:szCs w:val="20"/>
              </w:rPr>
              <w:t>12.06</w:t>
            </w:r>
          </w:p>
          <w:p w14:paraId="03A66681" w14:textId="52B5D990" w:rsidR="00A85085" w:rsidRPr="00BB0156" w:rsidRDefault="00A85085" w:rsidP="00D20502">
            <w:pPr>
              <w:rPr>
                <w:sz w:val="20"/>
                <w:szCs w:val="20"/>
              </w:rPr>
            </w:pPr>
            <w:r w:rsidRPr="003D5B50">
              <w:rPr>
                <w:sz w:val="20"/>
                <w:szCs w:val="20"/>
              </w:rPr>
              <w:t>107.3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D5B50">
              <w:rPr>
                <w:sz w:val="20"/>
                <w:szCs w:val="20"/>
              </w:rPr>
              <w:t>12.06</w:t>
            </w:r>
            <w:r w:rsidR="00353782">
              <w:rPr>
                <w:sz w:val="20"/>
                <w:szCs w:val="20"/>
              </w:rPr>
              <w:t>***</w:t>
            </w:r>
          </w:p>
        </w:tc>
        <w:tc>
          <w:tcPr>
            <w:tcW w:w="1624" w:type="dxa"/>
          </w:tcPr>
          <w:p w14:paraId="0854E623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21B712BF" w14:textId="68664D40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4</w:t>
            </w:r>
          </w:p>
        </w:tc>
        <w:tc>
          <w:tcPr>
            <w:tcW w:w="900" w:type="dxa"/>
          </w:tcPr>
          <w:p w14:paraId="4CFD7C18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6)</w:t>
            </w:r>
          </w:p>
          <w:p w14:paraId="0756DF7D" w14:textId="58EB05A4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49)</w:t>
            </w:r>
          </w:p>
        </w:tc>
        <w:tc>
          <w:tcPr>
            <w:tcW w:w="986" w:type="dxa"/>
          </w:tcPr>
          <w:p w14:paraId="47E63A1A" w14:textId="20359286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1A</w:t>
            </w:r>
          </w:p>
        </w:tc>
      </w:tr>
      <w:tr w:rsidR="00AE352B" w:rsidRPr="00BB0156" w14:paraId="533EDB47" w14:textId="77777777" w:rsidTr="00AE352B">
        <w:tc>
          <w:tcPr>
            <w:tcW w:w="2970" w:type="dxa"/>
          </w:tcPr>
          <w:p w14:paraId="514A6D91" w14:textId="6C7277F6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H171 EV</w:t>
            </w:r>
          </w:p>
          <w:p w14:paraId="7E70F713" w14:textId="3F756CBC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H</w:t>
            </w:r>
            <w:proofErr w:type="gramStart"/>
            <w:r>
              <w:rPr>
                <w:sz w:val="20"/>
                <w:szCs w:val="20"/>
              </w:rPr>
              <w:t>171;unc</w:t>
            </w:r>
            <w:proofErr w:type="gramEnd"/>
            <w:r>
              <w:rPr>
                <w:sz w:val="20"/>
                <w:szCs w:val="20"/>
              </w:rPr>
              <w:t>-30 RNAi</w:t>
            </w:r>
          </w:p>
          <w:p w14:paraId="4E0A1A38" w14:textId="2A7099F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V</w:t>
            </w:r>
          </w:p>
        </w:tc>
        <w:tc>
          <w:tcPr>
            <w:tcW w:w="1890" w:type="dxa"/>
          </w:tcPr>
          <w:p w14:paraId="73619E5E" w14:textId="4115F3A0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6F13ED0A" w14:textId="330A326F" w:rsidR="00A85085" w:rsidRPr="007F2BB4" w:rsidRDefault="00A85085" w:rsidP="00D20502">
            <w:pPr>
              <w:rPr>
                <w:sz w:val="20"/>
                <w:szCs w:val="20"/>
              </w:rPr>
            </w:pPr>
            <w:r w:rsidRPr="007F2BB4">
              <w:rPr>
                <w:sz w:val="20"/>
                <w:szCs w:val="20"/>
              </w:rPr>
              <w:t>50.5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7F2BB4">
              <w:rPr>
                <w:sz w:val="20"/>
                <w:szCs w:val="20"/>
              </w:rPr>
              <w:t>4.20</w:t>
            </w:r>
          </w:p>
          <w:p w14:paraId="6A799A7B" w14:textId="0D8CA98A" w:rsidR="00A85085" w:rsidRPr="007F2BB4" w:rsidRDefault="00A85085" w:rsidP="00D20502">
            <w:pPr>
              <w:rPr>
                <w:sz w:val="20"/>
                <w:szCs w:val="20"/>
              </w:rPr>
            </w:pPr>
            <w:r w:rsidRPr="007F2BB4">
              <w:rPr>
                <w:sz w:val="20"/>
                <w:szCs w:val="20"/>
              </w:rPr>
              <w:t>49.4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7F2BB4">
              <w:rPr>
                <w:sz w:val="20"/>
                <w:szCs w:val="20"/>
              </w:rPr>
              <w:t>1.49</w:t>
            </w:r>
            <w:r w:rsidR="002343EC" w:rsidRPr="00940EDE">
              <w:rPr>
                <w:sz w:val="20"/>
                <w:szCs w:val="20"/>
                <w:vertAlign w:val="superscript"/>
              </w:rPr>
              <w:t>ns</w:t>
            </w:r>
          </w:p>
          <w:p w14:paraId="649E5B2D" w14:textId="10C58517" w:rsidR="00A85085" w:rsidRPr="00BB0156" w:rsidRDefault="00A85085" w:rsidP="00D20502">
            <w:pPr>
              <w:rPr>
                <w:sz w:val="20"/>
                <w:szCs w:val="20"/>
              </w:rPr>
            </w:pPr>
            <w:r w:rsidRPr="007F2BB4">
              <w:rPr>
                <w:sz w:val="20"/>
                <w:szCs w:val="20"/>
              </w:rPr>
              <w:t>72.36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7F2BB4">
              <w:rPr>
                <w:sz w:val="20"/>
                <w:szCs w:val="20"/>
              </w:rPr>
              <w:t>3.72</w:t>
            </w:r>
            <w:r w:rsidR="002343EC">
              <w:rPr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33C6CF03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300F0D1C" w14:textId="77777777" w:rsidR="00A85085" w:rsidRPr="00D14E52" w:rsidRDefault="00A85085" w:rsidP="00D20502">
            <w:pPr>
              <w:rPr>
                <w:sz w:val="20"/>
                <w:szCs w:val="20"/>
              </w:rPr>
            </w:pPr>
            <w:r w:rsidRPr="00D14E52">
              <w:rPr>
                <w:sz w:val="20"/>
                <w:szCs w:val="20"/>
              </w:rPr>
              <w:t>-4.14</w:t>
            </w:r>
          </w:p>
          <w:p w14:paraId="2A1CB832" w14:textId="4C76C862" w:rsidR="00A85085" w:rsidRPr="00BB0156" w:rsidRDefault="00A85085" w:rsidP="00D20502">
            <w:pPr>
              <w:rPr>
                <w:sz w:val="20"/>
                <w:szCs w:val="20"/>
              </w:rPr>
            </w:pPr>
            <w:r w:rsidRPr="00D14E52">
              <w:rPr>
                <w:sz w:val="20"/>
                <w:szCs w:val="20"/>
              </w:rPr>
              <w:t>84.05</w:t>
            </w:r>
          </w:p>
        </w:tc>
        <w:tc>
          <w:tcPr>
            <w:tcW w:w="2340" w:type="dxa"/>
          </w:tcPr>
          <w:p w14:paraId="42D0408D" w14:textId="7861175C" w:rsidR="00A85085" w:rsidRDefault="00A85085" w:rsidP="00D20502">
            <w:r>
              <w:t>75.3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t>5.77</w:t>
            </w:r>
          </w:p>
          <w:p w14:paraId="4A492E79" w14:textId="797D9ABC" w:rsidR="00A85085" w:rsidRDefault="00A85085" w:rsidP="00D20502">
            <w:r>
              <w:t>86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t>8.08</w:t>
            </w:r>
            <w:r w:rsidR="009F6AE7">
              <w:t>*</w:t>
            </w:r>
          </w:p>
          <w:p w14:paraId="2AD330C1" w14:textId="3417A760" w:rsidR="00A85085" w:rsidRPr="00940EDE" w:rsidRDefault="00A85085" w:rsidP="00D20502">
            <w:r>
              <w:t>110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t>8.08</w:t>
            </w:r>
            <w:r w:rsidR="009F6AE7">
              <w:t>***</w:t>
            </w:r>
          </w:p>
        </w:tc>
        <w:tc>
          <w:tcPr>
            <w:tcW w:w="1624" w:type="dxa"/>
          </w:tcPr>
          <w:p w14:paraId="286CDDB5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634240EE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9</w:t>
            </w:r>
          </w:p>
          <w:p w14:paraId="030226BF" w14:textId="5FC53977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86</w:t>
            </w:r>
          </w:p>
        </w:tc>
        <w:tc>
          <w:tcPr>
            <w:tcW w:w="900" w:type="dxa"/>
          </w:tcPr>
          <w:p w14:paraId="79288FF6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38)</w:t>
            </w:r>
          </w:p>
          <w:p w14:paraId="595C42B2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34)</w:t>
            </w:r>
          </w:p>
          <w:p w14:paraId="04951D92" w14:textId="6FF598D6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31)</w:t>
            </w:r>
          </w:p>
        </w:tc>
        <w:tc>
          <w:tcPr>
            <w:tcW w:w="986" w:type="dxa"/>
          </w:tcPr>
          <w:p w14:paraId="69F76732" w14:textId="61C8D976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1B</w:t>
            </w:r>
          </w:p>
        </w:tc>
      </w:tr>
      <w:tr w:rsidR="00AE352B" w:rsidRPr="00BB0156" w14:paraId="15F7593A" w14:textId="664FDAA6" w:rsidTr="00AE352B">
        <w:tc>
          <w:tcPr>
            <w:tcW w:w="2970" w:type="dxa"/>
          </w:tcPr>
          <w:p w14:paraId="7873DF52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6BF3E07E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41D31647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>
              <w:rPr>
                <w:i/>
                <w:iCs/>
                <w:sz w:val="20"/>
                <w:szCs w:val="20"/>
              </w:rPr>
              <w:t>);Prab</w:t>
            </w:r>
            <w:proofErr w:type="gramEnd"/>
            <w:r>
              <w:rPr>
                <w:i/>
                <w:iCs/>
                <w:sz w:val="20"/>
                <w:szCs w:val="20"/>
              </w:rPr>
              <w:t>-3::unc-30</w:t>
            </w:r>
          </w:p>
          <w:p w14:paraId="679A9991" w14:textId="3CCF58A5" w:rsidR="00A85085" w:rsidRPr="00BB0156" w:rsidRDefault="00CE39AB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>
              <w:rPr>
                <w:i/>
                <w:iCs/>
                <w:sz w:val="20"/>
                <w:szCs w:val="20"/>
              </w:rPr>
              <w:t>);Punc</w:t>
            </w:r>
            <w:proofErr w:type="gramEnd"/>
            <w:r>
              <w:rPr>
                <w:i/>
                <w:iCs/>
                <w:sz w:val="20"/>
                <w:szCs w:val="20"/>
              </w:rPr>
              <w:t>-30::unc-30</w:t>
            </w:r>
          </w:p>
        </w:tc>
        <w:tc>
          <w:tcPr>
            <w:tcW w:w="1890" w:type="dxa"/>
          </w:tcPr>
          <w:p w14:paraId="01C5D9CC" w14:textId="0C3F139E" w:rsidR="00A85085" w:rsidRPr="00171F2B" w:rsidDel="00D20502" w:rsidRDefault="00A85085" w:rsidP="00D20502">
            <w:pPr>
              <w:rPr>
                <w:i/>
                <w:iCs/>
                <w:sz w:val="20"/>
                <w:szCs w:val="20"/>
                <w:lang w:val="es-US"/>
              </w:rPr>
            </w:pPr>
            <w:r w:rsidRPr="00171F2B">
              <w:rPr>
                <w:i/>
                <w:iCs/>
                <w:sz w:val="20"/>
                <w:szCs w:val="20"/>
                <w:lang w:val="es-US"/>
              </w:rPr>
              <w:t xml:space="preserve">P. </w:t>
            </w:r>
            <w:proofErr w:type="spellStart"/>
            <w:r w:rsidRPr="00171F2B">
              <w:rPr>
                <w:i/>
                <w:iCs/>
                <w:sz w:val="20"/>
                <w:szCs w:val="20"/>
                <w:lang w:val="es-US"/>
              </w:rPr>
              <w:t>aeruginosa</w:t>
            </w:r>
            <w:proofErr w:type="spellEnd"/>
            <w:r w:rsidRPr="00171F2B">
              <w:rPr>
                <w:sz w:val="20"/>
                <w:szCs w:val="20"/>
                <w:lang w:val="es-US"/>
              </w:rPr>
              <w:t xml:space="preserve"> (PA14) </w:t>
            </w:r>
            <w:proofErr w:type="spellStart"/>
            <w:r w:rsidRPr="00171F2B">
              <w:rPr>
                <w:sz w:val="20"/>
                <w:szCs w:val="20"/>
                <w:lang w:val="es-US"/>
              </w:rPr>
              <w:t>Partial</w:t>
            </w:r>
            <w:proofErr w:type="spellEnd"/>
            <w:r w:rsidRPr="00171F2B">
              <w:rPr>
                <w:sz w:val="20"/>
                <w:szCs w:val="20"/>
                <w:lang w:val="es-US"/>
              </w:rPr>
              <w:t xml:space="preserve"> </w:t>
            </w:r>
            <w:proofErr w:type="spellStart"/>
            <w:r w:rsidR="000227B1" w:rsidRPr="00171F2B">
              <w:rPr>
                <w:sz w:val="20"/>
                <w:szCs w:val="20"/>
                <w:lang w:val="es-US"/>
              </w:rPr>
              <w:t>l</w:t>
            </w:r>
            <w:r w:rsidRPr="00171F2B">
              <w:rPr>
                <w:sz w:val="20"/>
                <w:szCs w:val="20"/>
                <w:lang w:val="es-US"/>
              </w:rPr>
              <w:t>awn</w:t>
            </w:r>
            <w:proofErr w:type="spellEnd"/>
          </w:p>
        </w:tc>
        <w:tc>
          <w:tcPr>
            <w:tcW w:w="1890" w:type="dxa"/>
          </w:tcPr>
          <w:p w14:paraId="79FE9A74" w14:textId="1C443597" w:rsidR="00A85085" w:rsidRPr="005A26D0" w:rsidRDefault="00A85085" w:rsidP="00D20502">
            <w:pPr>
              <w:rPr>
                <w:sz w:val="20"/>
                <w:szCs w:val="20"/>
              </w:rPr>
            </w:pPr>
            <w:r w:rsidRPr="005A26D0">
              <w:rPr>
                <w:sz w:val="20"/>
                <w:szCs w:val="20"/>
              </w:rPr>
              <w:t>51.2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5A26D0">
              <w:rPr>
                <w:sz w:val="20"/>
                <w:szCs w:val="20"/>
              </w:rPr>
              <w:t>1.57</w:t>
            </w:r>
          </w:p>
          <w:p w14:paraId="37784FC6" w14:textId="15FBFBCF" w:rsidR="00A85085" w:rsidRPr="005A26D0" w:rsidRDefault="00A85085" w:rsidP="00D20502">
            <w:pPr>
              <w:rPr>
                <w:sz w:val="20"/>
                <w:szCs w:val="20"/>
              </w:rPr>
            </w:pPr>
            <w:r w:rsidRPr="005A26D0">
              <w:rPr>
                <w:sz w:val="20"/>
                <w:szCs w:val="20"/>
              </w:rPr>
              <w:t>71.1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5A26D0">
              <w:rPr>
                <w:sz w:val="20"/>
                <w:szCs w:val="20"/>
              </w:rPr>
              <w:t>0.67</w:t>
            </w:r>
            <w:r w:rsidR="002343EC">
              <w:rPr>
                <w:sz w:val="20"/>
                <w:szCs w:val="20"/>
              </w:rPr>
              <w:t>***</w:t>
            </w:r>
          </w:p>
          <w:p w14:paraId="1D992DAF" w14:textId="08939D1C" w:rsidR="00A85085" w:rsidRPr="005A26D0" w:rsidRDefault="00A85085" w:rsidP="00D20502">
            <w:pPr>
              <w:rPr>
                <w:sz w:val="20"/>
                <w:szCs w:val="20"/>
              </w:rPr>
            </w:pPr>
            <w:r w:rsidRPr="005A26D0">
              <w:rPr>
                <w:sz w:val="20"/>
                <w:szCs w:val="20"/>
              </w:rPr>
              <w:t>51.4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5A26D0">
              <w:rPr>
                <w:sz w:val="20"/>
                <w:szCs w:val="20"/>
              </w:rPr>
              <w:t>1.31</w:t>
            </w:r>
            <w:r w:rsidR="002343EC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3B38FC0A" w14:textId="4A3EBD30" w:rsidR="00A85085" w:rsidRPr="00BB0156" w:rsidRDefault="00A85085" w:rsidP="00D20502">
            <w:pPr>
              <w:rPr>
                <w:sz w:val="20"/>
                <w:szCs w:val="20"/>
              </w:rPr>
            </w:pPr>
            <w:r w:rsidRPr="005A26D0">
              <w:rPr>
                <w:sz w:val="20"/>
                <w:szCs w:val="20"/>
              </w:rPr>
              <w:t>51.5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5A26D0">
              <w:rPr>
                <w:sz w:val="20"/>
                <w:szCs w:val="20"/>
              </w:rPr>
              <w:t>0.70</w:t>
            </w:r>
            <w:r w:rsidR="002343EC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</w:tcPr>
          <w:p w14:paraId="01D4918F" w14:textId="6E45C3DE" w:rsidR="00A85085" w:rsidRDefault="00A85085" w:rsidP="00D20502">
            <w:pPr>
              <w:rPr>
                <w:sz w:val="20"/>
                <w:szCs w:val="20"/>
              </w:rPr>
            </w:pPr>
          </w:p>
          <w:p w14:paraId="1AAD6AE4" w14:textId="77777777" w:rsidR="00A85085" w:rsidRPr="0047456A" w:rsidRDefault="00A85085" w:rsidP="00D20502">
            <w:pPr>
              <w:rPr>
                <w:sz w:val="20"/>
                <w:szCs w:val="20"/>
              </w:rPr>
            </w:pPr>
            <w:r w:rsidRPr="0047456A">
              <w:rPr>
                <w:sz w:val="20"/>
                <w:szCs w:val="20"/>
              </w:rPr>
              <w:t>19.85</w:t>
            </w:r>
          </w:p>
          <w:p w14:paraId="09EA7DC1" w14:textId="77777777" w:rsidR="00A85085" w:rsidRPr="0047456A" w:rsidRDefault="00A85085" w:rsidP="00D20502">
            <w:pPr>
              <w:rPr>
                <w:sz w:val="20"/>
                <w:szCs w:val="20"/>
              </w:rPr>
            </w:pPr>
            <w:r w:rsidRPr="0047456A">
              <w:rPr>
                <w:sz w:val="20"/>
                <w:szCs w:val="20"/>
              </w:rPr>
              <w:t>0.16</w:t>
            </w:r>
          </w:p>
          <w:p w14:paraId="057805E7" w14:textId="03E70F30" w:rsidR="00A85085" w:rsidRDefault="00A85085" w:rsidP="00D20502">
            <w:pPr>
              <w:rPr>
                <w:sz w:val="20"/>
                <w:szCs w:val="20"/>
              </w:rPr>
            </w:pPr>
            <w:r w:rsidRPr="0047456A">
              <w:rPr>
                <w:sz w:val="20"/>
                <w:szCs w:val="20"/>
              </w:rPr>
              <w:t>0.34</w:t>
            </w:r>
          </w:p>
          <w:p w14:paraId="1429DF55" w14:textId="7A2BEA9D" w:rsidR="00A85085" w:rsidRPr="0047456A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008D6AC2" w14:textId="2A5AB54A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06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0</w:t>
            </w:r>
          </w:p>
          <w:p w14:paraId="4C45500B" w14:textId="4DEFDA23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20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0</w:t>
            </w:r>
            <w:r w:rsidR="009F6AE7">
              <w:rPr>
                <w:sz w:val="20"/>
                <w:szCs w:val="20"/>
              </w:rPr>
              <w:t>***</w:t>
            </w:r>
          </w:p>
          <w:p w14:paraId="1A1C9F59" w14:textId="0C7A7066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06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0</w:t>
            </w:r>
            <w:r w:rsidR="009F6AE7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25696F3C" w14:textId="5C51F168" w:rsidR="00A85085" w:rsidRPr="00BB015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06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0</w:t>
            </w:r>
            <w:r w:rsidR="009F6AE7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624" w:type="dxa"/>
          </w:tcPr>
          <w:p w14:paraId="36E6D081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2E175D83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  <w:p w14:paraId="6F38E89A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58DD22D8" w14:textId="66B2F039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443A3C25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7)</w:t>
            </w:r>
          </w:p>
          <w:p w14:paraId="5FF239C2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8)</w:t>
            </w:r>
          </w:p>
          <w:p w14:paraId="541C40BE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7)</w:t>
            </w:r>
          </w:p>
          <w:p w14:paraId="368E8E56" w14:textId="1AFCFCCF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3)</w:t>
            </w:r>
          </w:p>
        </w:tc>
        <w:tc>
          <w:tcPr>
            <w:tcW w:w="986" w:type="dxa"/>
          </w:tcPr>
          <w:p w14:paraId="2083FF07" w14:textId="05268B4F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1G</w:t>
            </w:r>
          </w:p>
        </w:tc>
      </w:tr>
      <w:tr w:rsidR="00AE352B" w:rsidRPr="00BB0156" w14:paraId="662F547C" w14:textId="02DB7887" w:rsidTr="00AE352B">
        <w:tc>
          <w:tcPr>
            <w:tcW w:w="2970" w:type="dxa"/>
          </w:tcPr>
          <w:p w14:paraId="26AEAC3D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16127728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5D71E896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>
              <w:rPr>
                <w:i/>
                <w:iCs/>
                <w:sz w:val="20"/>
                <w:szCs w:val="20"/>
              </w:rPr>
              <w:t>);Prab</w:t>
            </w:r>
            <w:proofErr w:type="gramEnd"/>
            <w:r>
              <w:rPr>
                <w:i/>
                <w:iCs/>
                <w:sz w:val="20"/>
                <w:szCs w:val="20"/>
              </w:rPr>
              <w:t>-3::unc-30</w:t>
            </w:r>
          </w:p>
          <w:p w14:paraId="4D26D3B2" w14:textId="79888974" w:rsidR="00A85085" w:rsidRPr="00BB0156" w:rsidRDefault="00CE39AB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>
              <w:rPr>
                <w:i/>
                <w:iCs/>
                <w:sz w:val="20"/>
                <w:szCs w:val="20"/>
              </w:rPr>
              <w:t>);Punc</w:t>
            </w:r>
            <w:proofErr w:type="gramEnd"/>
            <w:r>
              <w:rPr>
                <w:i/>
                <w:iCs/>
                <w:sz w:val="20"/>
                <w:szCs w:val="20"/>
              </w:rPr>
              <w:t>-30::unc-30</w:t>
            </w:r>
          </w:p>
        </w:tc>
        <w:tc>
          <w:tcPr>
            <w:tcW w:w="1890" w:type="dxa"/>
          </w:tcPr>
          <w:p w14:paraId="4F90D7DD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42431D">
              <w:rPr>
                <w:i/>
                <w:iCs/>
                <w:sz w:val="20"/>
                <w:szCs w:val="20"/>
              </w:rPr>
              <w:t>S. enterica</w:t>
            </w:r>
          </w:p>
          <w:p w14:paraId="432CEF16" w14:textId="3C5FC071" w:rsidR="00A85085" w:rsidRPr="0042431D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27656CA3" w14:textId="7221ACDE" w:rsidR="00A85085" w:rsidRPr="006609AD" w:rsidRDefault="00A85085" w:rsidP="00D20502">
            <w:pPr>
              <w:rPr>
                <w:sz w:val="20"/>
                <w:szCs w:val="20"/>
              </w:rPr>
            </w:pPr>
            <w:r w:rsidRPr="006609AD">
              <w:rPr>
                <w:sz w:val="20"/>
                <w:szCs w:val="20"/>
              </w:rPr>
              <w:t>89.2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609AD">
              <w:rPr>
                <w:sz w:val="20"/>
                <w:szCs w:val="20"/>
              </w:rPr>
              <w:t>6.21</w:t>
            </w:r>
          </w:p>
          <w:p w14:paraId="79056DB2" w14:textId="5DF12CF7" w:rsidR="00A85085" w:rsidRPr="006609AD" w:rsidRDefault="00A85085" w:rsidP="00D20502">
            <w:pPr>
              <w:rPr>
                <w:sz w:val="20"/>
                <w:szCs w:val="20"/>
              </w:rPr>
            </w:pPr>
            <w:r w:rsidRPr="006609AD">
              <w:rPr>
                <w:sz w:val="20"/>
                <w:szCs w:val="20"/>
              </w:rPr>
              <w:t>171.5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609AD">
              <w:rPr>
                <w:sz w:val="20"/>
                <w:szCs w:val="20"/>
              </w:rPr>
              <w:t>20.87</w:t>
            </w:r>
            <w:r w:rsidR="002343EC">
              <w:rPr>
                <w:sz w:val="20"/>
                <w:szCs w:val="20"/>
              </w:rPr>
              <w:t>***</w:t>
            </w:r>
          </w:p>
          <w:p w14:paraId="604E469D" w14:textId="0A921D47" w:rsidR="00A85085" w:rsidRPr="006609AD" w:rsidRDefault="00A85085" w:rsidP="00D20502">
            <w:pPr>
              <w:rPr>
                <w:sz w:val="20"/>
                <w:szCs w:val="20"/>
              </w:rPr>
            </w:pPr>
            <w:r w:rsidRPr="006609AD">
              <w:rPr>
                <w:sz w:val="20"/>
                <w:szCs w:val="20"/>
              </w:rPr>
              <w:t>85.56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609AD">
              <w:rPr>
                <w:sz w:val="20"/>
                <w:szCs w:val="20"/>
              </w:rPr>
              <w:t>3.12</w:t>
            </w:r>
            <w:r w:rsidR="002343EC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01AAF3A4" w14:textId="3B7A87C3" w:rsidR="00A85085" w:rsidRPr="00BB0156" w:rsidRDefault="00A85085" w:rsidP="00D20502">
            <w:pPr>
              <w:rPr>
                <w:sz w:val="20"/>
                <w:szCs w:val="20"/>
              </w:rPr>
            </w:pPr>
            <w:r w:rsidRPr="006609AD">
              <w:rPr>
                <w:sz w:val="20"/>
                <w:szCs w:val="20"/>
              </w:rPr>
              <w:t>86.4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609AD">
              <w:rPr>
                <w:sz w:val="20"/>
                <w:szCs w:val="20"/>
              </w:rPr>
              <w:t>4.40</w:t>
            </w:r>
            <w:r w:rsidR="002343EC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</w:tcPr>
          <w:p w14:paraId="150902D7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31EC966B" w14:textId="77777777" w:rsidR="00A85085" w:rsidRPr="00D14E52" w:rsidRDefault="00A85085" w:rsidP="00D20502">
            <w:pPr>
              <w:rPr>
                <w:sz w:val="20"/>
                <w:szCs w:val="20"/>
              </w:rPr>
            </w:pPr>
            <w:r w:rsidRPr="00D14E52">
              <w:rPr>
                <w:sz w:val="20"/>
                <w:szCs w:val="20"/>
              </w:rPr>
              <w:t>59.07</w:t>
            </w:r>
          </w:p>
          <w:p w14:paraId="5C5352B2" w14:textId="77777777" w:rsidR="00A85085" w:rsidRPr="00D14E52" w:rsidRDefault="00A85085" w:rsidP="00D20502">
            <w:pPr>
              <w:rPr>
                <w:sz w:val="20"/>
                <w:szCs w:val="20"/>
              </w:rPr>
            </w:pPr>
            <w:r w:rsidRPr="00D14E52">
              <w:rPr>
                <w:sz w:val="20"/>
                <w:szCs w:val="20"/>
              </w:rPr>
              <w:t>0.48</w:t>
            </w:r>
          </w:p>
          <w:p w14:paraId="1651921A" w14:textId="03986FFA" w:rsidR="00A85085" w:rsidRPr="00BB0156" w:rsidRDefault="00A85085" w:rsidP="00D20502">
            <w:pPr>
              <w:rPr>
                <w:sz w:val="20"/>
                <w:szCs w:val="20"/>
              </w:rPr>
            </w:pPr>
            <w:r w:rsidRPr="00D14E52">
              <w:rPr>
                <w:sz w:val="20"/>
                <w:szCs w:val="20"/>
              </w:rPr>
              <w:t>1.00</w:t>
            </w:r>
          </w:p>
        </w:tc>
        <w:tc>
          <w:tcPr>
            <w:tcW w:w="2340" w:type="dxa"/>
          </w:tcPr>
          <w:p w14:paraId="3E1294BC" w14:textId="62F67E62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242.2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4.5</w:t>
            </w:r>
          </w:p>
          <w:p w14:paraId="69E0CF3B" w14:textId="420C2DCC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318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12</w:t>
            </w:r>
            <w:r w:rsidR="00127BEB">
              <w:rPr>
                <w:sz w:val="20"/>
                <w:szCs w:val="20"/>
              </w:rPr>
              <w:t>***</w:t>
            </w:r>
          </w:p>
          <w:p w14:paraId="707AE997" w14:textId="585F32E0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258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12</w:t>
            </w:r>
            <w:r w:rsidR="00127BE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525EB9C7" w14:textId="5B72E300" w:rsidR="00A85085" w:rsidRPr="00BB015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258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12</w:t>
            </w:r>
            <w:r w:rsidR="00127BE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624" w:type="dxa"/>
          </w:tcPr>
          <w:p w14:paraId="7434038F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0EDB7576" w14:textId="1435EF8F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36</w:t>
            </w:r>
          </w:p>
          <w:p w14:paraId="384843BF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7</w:t>
            </w:r>
          </w:p>
          <w:p w14:paraId="1709D8F8" w14:textId="23450CC1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5</w:t>
            </w:r>
          </w:p>
        </w:tc>
        <w:tc>
          <w:tcPr>
            <w:tcW w:w="900" w:type="dxa"/>
          </w:tcPr>
          <w:p w14:paraId="64AE2D51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227)</w:t>
            </w:r>
          </w:p>
          <w:p w14:paraId="155B7A92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210)</w:t>
            </w:r>
          </w:p>
          <w:p w14:paraId="06674963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236)</w:t>
            </w:r>
          </w:p>
          <w:p w14:paraId="6FD5551E" w14:textId="1557C9A6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234)</w:t>
            </w:r>
          </w:p>
        </w:tc>
        <w:tc>
          <w:tcPr>
            <w:tcW w:w="986" w:type="dxa"/>
          </w:tcPr>
          <w:p w14:paraId="38AB835F" w14:textId="04451D2C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1H</w:t>
            </w:r>
          </w:p>
        </w:tc>
      </w:tr>
      <w:tr w:rsidR="00AE352B" w:rsidRPr="00BB0156" w14:paraId="0057D97C" w14:textId="26DBB36D" w:rsidTr="00AE352B">
        <w:tc>
          <w:tcPr>
            <w:tcW w:w="2970" w:type="dxa"/>
          </w:tcPr>
          <w:p w14:paraId="4485B5E5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589FF0D3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0AE6B84E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>
              <w:rPr>
                <w:i/>
                <w:iCs/>
                <w:sz w:val="20"/>
                <w:szCs w:val="20"/>
              </w:rPr>
              <w:t>);Prab</w:t>
            </w:r>
            <w:proofErr w:type="gramEnd"/>
            <w:r>
              <w:rPr>
                <w:i/>
                <w:iCs/>
                <w:sz w:val="20"/>
                <w:szCs w:val="20"/>
              </w:rPr>
              <w:t>-3::unc-30</w:t>
            </w:r>
          </w:p>
          <w:p w14:paraId="40C90B2A" w14:textId="060E2D57" w:rsidR="00A85085" w:rsidRPr="00BB0156" w:rsidRDefault="00CE39AB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>
              <w:rPr>
                <w:i/>
                <w:iCs/>
                <w:sz w:val="20"/>
                <w:szCs w:val="20"/>
              </w:rPr>
              <w:t>);Punc</w:t>
            </w:r>
            <w:proofErr w:type="gramEnd"/>
            <w:r>
              <w:rPr>
                <w:i/>
                <w:iCs/>
                <w:sz w:val="20"/>
                <w:szCs w:val="20"/>
              </w:rPr>
              <w:t>-30::unc-30</w:t>
            </w:r>
          </w:p>
        </w:tc>
        <w:tc>
          <w:tcPr>
            <w:tcW w:w="1890" w:type="dxa"/>
          </w:tcPr>
          <w:p w14:paraId="1F27F75E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42431D">
              <w:rPr>
                <w:i/>
                <w:iCs/>
                <w:sz w:val="20"/>
                <w:szCs w:val="20"/>
              </w:rPr>
              <w:t>S. aureus</w:t>
            </w:r>
          </w:p>
          <w:p w14:paraId="0E68B5E7" w14:textId="385F2759" w:rsidR="00A85085" w:rsidRPr="0042431D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4C66B10E" w14:textId="272E17E8" w:rsidR="00A85085" w:rsidRPr="006609AD" w:rsidRDefault="00A85085" w:rsidP="00D20502">
            <w:pPr>
              <w:rPr>
                <w:sz w:val="20"/>
                <w:szCs w:val="20"/>
              </w:rPr>
            </w:pPr>
            <w:r w:rsidRPr="006609AD">
              <w:rPr>
                <w:sz w:val="20"/>
                <w:szCs w:val="20"/>
              </w:rPr>
              <w:t>55.2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609AD">
              <w:rPr>
                <w:sz w:val="20"/>
                <w:szCs w:val="20"/>
              </w:rPr>
              <w:t>0.19</w:t>
            </w:r>
          </w:p>
          <w:p w14:paraId="1AA34B8B" w14:textId="0C66B121" w:rsidR="00A85085" w:rsidRPr="006609AD" w:rsidRDefault="00A85085" w:rsidP="00D20502">
            <w:pPr>
              <w:rPr>
                <w:sz w:val="20"/>
                <w:szCs w:val="20"/>
              </w:rPr>
            </w:pPr>
            <w:r w:rsidRPr="006609AD">
              <w:rPr>
                <w:sz w:val="20"/>
                <w:szCs w:val="20"/>
              </w:rPr>
              <w:t>70.2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609AD">
              <w:rPr>
                <w:sz w:val="20"/>
                <w:szCs w:val="20"/>
              </w:rPr>
              <w:t>2.68</w:t>
            </w:r>
            <w:r w:rsidR="002343EC">
              <w:rPr>
                <w:sz w:val="20"/>
                <w:szCs w:val="20"/>
              </w:rPr>
              <w:t>***</w:t>
            </w:r>
          </w:p>
          <w:p w14:paraId="0595C4BA" w14:textId="2976665F" w:rsidR="00A85085" w:rsidRPr="006609AD" w:rsidRDefault="00A85085" w:rsidP="00D20502">
            <w:pPr>
              <w:rPr>
                <w:sz w:val="20"/>
                <w:szCs w:val="20"/>
              </w:rPr>
            </w:pPr>
            <w:r w:rsidRPr="006609AD">
              <w:rPr>
                <w:sz w:val="20"/>
                <w:szCs w:val="20"/>
              </w:rPr>
              <w:t>55.62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609AD">
              <w:rPr>
                <w:sz w:val="20"/>
                <w:szCs w:val="20"/>
              </w:rPr>
              <w:t>0.84</w:t>
            </w:r>
            <w:r w:rsidR="002343EC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4667DCAE" w14:textId="0970EE45" w:rsidR="00A85085" w:rsidRPr="00BB0156" w:rsidRDefault="00A85085" w:rsidP="00D20502">
            <w:pPr>
              <w:rPr>
                <w:sz w:val="20"/>
                <w:szCs w:val="20"/>
              </w:rPr>
            </w:pPr>
            <w:r w:rsidRPr="006609AD">
              <w:rPr>
                <w:sz w:val="20"/>
                <w:szCs w:val="20"/>
              </w:rPr>
              <w:t>55.94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609AD">
              <w:rPr>
                <w:sz w:val="20"/>
                <w:szCs w:val="20"/>
              </w:rPr>
              <w:t>1.80</w:t>
            </w:r>
            <w:r w:rsidR="002343EC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</w:tcPr>
          <w:p w14:paraId="04F36737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18AD127F" w14:textId="77777777" w:rsidR="00A85085" w:rsidRPr="00D14E52" w:rsidRDefault="00A85085" w:rsidP="00D20502">
            <w:pPr>
              <w:rPr>
                <w:sz w:val="20"/>
                <w:szCs w:val="20"/>
              </w:rPr>
            </w:pPr>
            <w:r w:rsidRPr="00D14E52">
              <w:rPr>
                <w:sz w:val="20"/>
                <w:szCs w:val="20"/>
              </w:rPr>
              <w:t>195.98</w:t>
            </w:r>
          </w:p>
          <w:p w14:paraId="42AB43AA" w14:textId="77777777" w:rsidR="00A85085" w:rsidRPr="00D14E52" w:rsidRDefault="00A85085" w:rsidP="00D20502">
            <w:pPr>
              <w:rPr>
                <w:sz w:val="20"/>
                <w:szCs w:val="20"/>
              </w:rPr>
            </w:pPr>
            <w:r w:rsidRPr="00D14E52">
              <w:rPr>
                <w:sz w:val="20"/>
                <w:szCs w:val="20"/>
              </w:rPr>
              <w:t>8.86</w:t>
            </w:r>
          </w:p>
          <w:p w14:paraId="1989D3CF" w14:textId="3F4FAD12" w:rsidR="00A85085" w:rsidRPr="00BB0156" w:rsidRDefault="00A85085" w:rsidP="00D20502">
            <w:pPr>
              <w:rPr>
                <w:sz w:val="20"/>
                <w:szCs w:val="20"/>
              </w:rPr>
            </w:pPr>
            <w:r w:rsidRPr="00D14E52">
              <w:rPr>
                <w:sz w:val="20"/>
                <w:szCs w:val="20"/>
              </w:rPr>
              <w:t>6.73</w:t>
            </w:r>
          </w:p>
        </w:tc>
        <w:tc>
          <w:tcPr>
            <w:tcW w:w="2340" w:type="dxa"/>
          </w:tcPr>
          <w:p w14:paraId="3A47E95D" w14:textId="13F9F1EB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02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5.77</w:t>
            </w:r>
          </w:p>
          <w:p w14:paraId="73D076A3" w14:textId="015F3ADC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36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13.86</w:t>
            </w:r>
            <w:r w:rsidR="00127BEB">
              <w:rPr>
                <w:sz w:val="20"/>
                <w:szCs w:val="20"/>
              </w:rPr>
              <w:t>***</w:t>
            </w:r>
          </w:p>
          <w:p w14:paraId="1F6453F6" w14:textId="69E54124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02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5.77</w:t>
            </w:r>
            <w:r w:rsidR="00127BE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578F6272" w14:textId="0BCDAEDD" w:rsidR="00A85085" w:rsidRPr="00BB015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02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5.77</w:t>
            </w:r>
            <w:r w:rsidR="00127BE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624" w:type="dxa"/>
          </w:tcPr>
          <w:p w14:paraId="497DD888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23B99DF8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88</w:t>
            </w:r>
          </w:p>
          <w:p w14:paraId="2D84FB29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32C09CBC" w14:textId="39763B6D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17369CD4" w14:textId="13C7E803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6)</w:t>
            </w:r>
          </w:p>
          <w:p w14:paraId="771C7E73" w14:textId="3098E0C2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2)</w:t>
            </w:r>
          </w:p>
          <w:p w14:paraId="03B9CD23" w14:textId="25221B19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5)</w:t>
            </w:r>
          </w:p>
          <w:p w14:paraId="2249B2AA" w14:textId="74B2BF24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80)</w:t>
            </w:r>
          </w:p>
        </w:tc>
        <w:tc>
          <w:tcPr>
            <w:tcW w:w="986" w:type="dxa"/>
          </w:tcPr>
          <w:p w14:paraId="557F13E5" w14:textId="74F39D4F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1I</w:t>
            </w:r>
          </w:p>
        </w:tc>
      </w:tr>
      <w:tr w:rsidR="00AE352B" w:rsidRPr="00BB0156" w14:paraId="0254DD22" w14:textId="072B13FB" w:rsidTr="00AE352B">
        <w:tc>
          <w:tcPr>
            <w:tcW w:w="2970" w:type="dxa"/>
          </w:tcPr>
          <w:p w14:paraId="3F5F24BC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401110D8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69C0126C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>
              <w:rPr>
                <w:i/>
                <w:iCs/>
                <w:sz w:val="20"/>
                <w:szCs w:val="20"/>
              </w:rPr>
              <w:t>);Prab</w:t>
            </w:r>
            <w:proofErr w:type="gramEnd"/>
            <w:r>
              <w:rPr>
                <w:i/>
                <w:iCs/>
                <w:sz w:val="20"/>
                <w:szCs w:val="20"/>
              </w:rPr>
              <w:t>-3::unc-30</w:t>
            </w:r>
          </w:p>
          <w:p w14:paraId="453F2697" w14:textId="68EE225E" w:rsidR="00A85085" w:rsidRPr="00BB0156" w:rsidRDefault="00CE39AB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>
              <w:rPr>
                <w:i/>
                <w:iCs/>
                <w:sz w:val="20"/>
                <w:szCs w:val="20"/>
              </w:rPr>
              <w:t>);Punc</w:t>
            </w:r>
            <w:proofErr w:type="gramEnd"/>
            <w:r>
              <w:rPr>
                <w:i/>
                <w:iCs/>
                <w:sz w:val="20"/>
                <w:szCs w:val="20"/>
              </w:rPr>
              <w:t>-30::unc-30</w:t>
            </w:r>
          </w:p>
        </w:tc>
        <w:tc>
          <w:tcPr>
            <w:tcW w:w="1890" w:type="dxa"/>
          </w:tcPr>
          <w:p w14:paraId="2BBBEC42" w14:textId="6E7D2397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2E27ED4C" w14:textId="49496106" w:rsidR="00A85085" w:rsidRPr="006F0166" w:rsidRDefault="00A85085" w:rsidP="00D20502">
            <w:pPr>
              <w:rPr>
                <w:sz w:val="20"/>
                <w:szCs w:val="20"/>
              </w:rPr>
            </w:pPr>
            <w:r w:rsidRPr="006F0166">
              <w:rPr>
                <w:sz w:val="20"/>
                <w:szCs w:val="20"/>
              </w:rPr>
              <w:t>49.8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F0166">
              <w:rPr>
                <w:sz w:val="20"/>
                <w:szCs w:val="20"/>
              </w:rPr>
              <w:t>1.89</w:t>
            </w:r>
          </w:p>
          <w:p w14:paraId="4CC745AA" w14:textId="5766CC3A" w:rsidR="00A85085" w:rsidRPr="006F0166" w:rsidRDefault="00A85085" w:rsidP="00D20502">
            <w:pPr>
              <w:rPr>
                <w:sz w:val="20"/>
                <w:szCs w:val="20"/>
              </w:rPr>
            </w:pPr>
            <w:r w:rsidRPr="006F0166">
              <w:rPr>
                <w:sz w:val="20"/>
                <w:szCs w:val="20"/>
              </w:rPr>
              <w:t>62.12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F0166">
              <w:rPr>
                <w:sz w:val="20"/>
                <w:szCs w:val="20"/>
              </w:rPr>
              <w:t>0.83</w:t>
            </w:r>
            <w:r w:rsidR="002343EC">
              <w:rPr>
                <w:sz w:val="20"/>
                <w:szCs w:val="20"/>
              </w:rPr>
              <w:t>***</w:t>
            </w:r>
          </w:p>
          <w:p w14:paraId="13C8686C" w14:textId="546008F5" w:rsidR="00A85085" w:rsidRPr="006F0166" w:rsidRDefault="00A85085" w:rsidP="00D20502">
            <w:pPr>
              <w:rPr>
                <w:sz w:val="20"/>
                <w:szCs w:val="20"/>
              </w:rPr>
            </w:pPr>
            <w:r w:rsidRPr="006F0166">
              <w:rPr>
                <w:sz w:val="20"/>
                <w:szCs w:val="20"/>
              </w:rPr>
              <w:t>50.7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F0166">
              <w:rPr>
                <w:sz w:val="20"/>
                <w:szCs w:val="20"/>
              </w:rPr>
              <w:t>1.48</w:t>
            </w:r>
            <w:r w:rsidR="002343EC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1170C43F" w14:textId="76B1530F" w:rsidR="00A85085" w:rsidRPr="00BB0156" w:rsidRDefault="00A85085" w:rsidP="00D20502">
            <w:pPr>
              <w:rPr>
                <w:sz w:val="20"/>
                <w:szCs w:val="20"/>
              </w:rPr>
            </w:pPr>
            <w:r w:rsidRPr="006F0166">
              <w:rPr>
                <w:sz w:val="20"/>
                <w:szCs w:val="20"/>
              </w:rPr>
              <w:t>49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6F0166">
              <w:rPr>
                <w:sz w:val="20"/>
                <w:szCs w:val="20"/>
              </w:rPr>
              <w:t>3.20</w:t>
            </w:r>
            <w:r w:rsidR="002343EC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</w:tcPr>
          <w:p w14:paraId="06F966B2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609C494D" w14:textId="77777777" w:rsidR="00A85085" w:rsidRPr="00F43063" w:rsidRDefault="00A85085" w:rsidP="00D20502">
            <w:pPr>
              <w:rPr>
                <w:sz w:val="20"/>
                <w:szCs w:val="20"/>
              </w:rPr>
            </w:pPr>
            <w:r w:rsidRPr="00F43063">
              <w:rPr>
                <w:sz w:val="20"/>
                <w:szCs w:val="20"/>
              </w:rPr>
              <w:t>46.65</w:t>
            </w:r>
          </w:p>
          <w:p w14:paraId="66B4ECB5" w14:textId="77777777" w:rsidR="00A85085" w:rsidRPr="00F43063" w:rsidRDefault="00A85085" w:rsidP="00D20502">
            <w:pPr>
              <w:rPr>
                <w:sz w:val="20"/>
                <w:szCs w:val="20"/>
              </w:rPr>
            </w:pPr>
            <w:r w:rsidRPr="00F43063">
              <w:rPr>
                <w:sz w:val="20"/>
                <w:szCs w:val="20"/>
              </w:rPr>
              <w:t>1.05</w:t>
            </w:r>
          </w:p>
          <w:p w14:paraId="2E254EEC" w14:textId="45E9BE82" w:rsidR="00A85085" w:rsidRPr="00BB0156" w:rsidRDefault="00A85085" w:rsidP="00D20502">
            <w:pPr>
              <w:rPr>
                <w:sz w:val="20"/>
                <w:szCs w:val="20"/>
              </w:rPr>
            </w:pPr>
            <w:r w:rsidRPr="00F43063">
              <w:rPr>
                <w:sz w:val="20"/>
                <w:szCs w:val="20"/>
              </w:rPr>
              <w:t>2.05</w:t>
            </w:r>
          </w:p>
        </w:tc>
        <w:tc>
          <w:tcPr>
            <w:tcW w:w="2340" w:type="dxa"/>
          </w:tcPr>
          <w:p w14:paraId="06F3E741" w14:textId="33E25F5C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86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8.08</w:t>
            </w:r>
          </w:p>
          <w:p w14:paraId="55FB5A97" w14:textId="55FF21D3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12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13.86</w:t>
            </w:r>
            <w:r w:rsidR="00127BEB">
              <w:rPr>
                <w:sz w:val="20"/>
                <w:szCs w:val="20"/>
              </w:rPr>
              <w:t>***</w:t>
            </w:r>
          </w:p>
          <w:p w14:paraId="26CF329E" w14:textId="17B6270E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86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8.08</w:t>
            </w:r>
            <w:r w:rsidR="00127BE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685189C0" w14:textId="553AEE3B" w:rsidR="00A85085" w:rsidRPr="00BB015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86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8.08</w:t>
            </w:r>
            <w:r w:rsidR="00127BE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624" w:type="dxa"/>
          </w:tcPr>
          <w:p w14:paraId="33B0BBE8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6ED3B5EC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3</w:t>
            </w:r>
          </w:p>
          <w:p w14:paraId="40F76975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1B1E78AC" w14:textId="34631374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72F8034D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58)</w:t>
            </w:r>
          </w:p>
          <w:p w14:paraId="1925DAA1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41)</w:t>
            </w:r>
          </w:p>
          <w:p w14:paraId="40E6C3AD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3)</w:t>
            </w:r>
          </w:p>
          <w:p w14:paraId="7B0823DD" w14:textId="4843DC82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28)</w:t>
            </w:r>
          </w:p>
        </w:tc>
        <w:tc>
          <w:tcPr>
            <w:tcW w:w="986" w:type="dxa"/>
          </w:tcPr>
          <w:p w14:paraId="1AAA4B38" w14:textId="4CDCE00D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1G</w:t>
            </w:r>
          </w:p>
        </w:tc>
      </w:tr>
      <w:tr w:rsidR="00AE352B" w:rsidRPr="00BB0156" w14:paraId="45F66202" w14:textId="12145E51" w:rsidTr="00AE352B">
        <w:tc>
          <w:tcPr>
            <w:tcW w:w="2970" w:type="dxa"/>
          </w:tcPr>
          <w:p w14:paraId="08D03D25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37C66884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5503E93B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f-16(mu86)</w:t>
            </w:r>
          </w:p>
          <w:p w14:paraId="0CB420F8" w14:textId="12A96018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f-16(mu86</w:t>
            </w:r>
            <w:proofErr w:type="gramStart"/>
            <w:r>
              <w:rPr>
                <w:i/>
                <w:iCs/>
                <w:sz w:val="20"/>
                <w:szCs w:val="20"/>
              </w:rPr>
              <w:t>);</w:t>
            </w:r>
            <w:r w:rsidRPr="00BB0156">
              <w:rPr>
                <w:i/>
                <w:iCs/>
                <w:sz w:val="20"/>
                <w:szCs w:val="20"/>
              </w:rPr>
              <w:t>unc</w:t>
            </w:r>
            <w:proofErr w:type="gramEnd"/>
            <w:r w:rsidRPr="00BB0156">
              <w:rPr>
                <w:i/>
                <w:iCs/>
                <w:sz w:val="20"/>
                <w:szCs w:val="20"/>
              </w:rPr>
              <w:t>-30(ok613)</w:t>
            </w:r>
          </w:p>
        </w:tc>
        <w:tc>
          <w:tcPr>
            <w:tcW w:w="1890" w:type="dxa"/>
          </w:tcPr>
          <w:p w14:paraId="79FA5BF5" w14:textId="7EFE6036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5C334308" w14:textId="11DB27FA" w:rsidR="00A85085" w:rsidRPr="00127D1D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45.4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18</w:t>
            </w:r>
          </w:p>
          <w:p w14:paraId="359F7F52" w14:textId="520824AB" w:rsidR="00A85085" w:rsidRPr="00127D1D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62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92</w:t>
            </w:r>
            <w:r w:rsidR="007F1F3B">
              <w:rPr>
                <w:sz w:val="20"/>
                <w:szCs w:val="20"/>
              </w:rPr>
              <w:t>***</w:t>
            </w:r>
          </w:p>
          <w:p w14:paraId="42E43877" w14:textId="75B2412F" w:rsidR="00A85085" w:rsidRPr="00127D1D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44.5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35</w:t>
            </w:r>
            <w:r w:rsidR="007F1F3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3954849C" w14:textId="4F147571" w:rsidR="00A85085" w:rsidRPr="00BB0156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58.8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1.59</w:t>
            </w:r>
            <w:r w:rsidR="007F1F3B">
              <w:rPr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6F9B1EDC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61A056D2" w14:textId="626C4B8C" w:rsidR="00A85085" w:rsidRPr="00C17F57" w:rsidRDefault="00A85085" w:rsidP="00D20502">
            <w:pPr>
              <w:rPr>
                <w:sz w:val="20"/>
                <w:szCs w:val="20"/>
              </w:rPr>
            </w:pPr>
            <w:r w:rsidRPr="00C17F57">
              <w:rPr>
                <w:sz w:val="20"/>
                <w:szCs w:val="20"/>
              </w:rPr>
              <w:t>50.96</w:t>
            </w:r>
          </w:p>
          <w:p w14:paraId="5F2FABB3" w14:textId="77777777" w:rsidR="00A85085" w:rsidRPr="00C17F57" w:rsidRDefault="00A85085" w:rsidP="00D20502">
            <w:pPr>
              <w:rPr>
                <w:sz w:val="20"/>
                <w:szCs w:val="20"/>
              </w:rPr>
            </w:pPr>
            <w:r w:rsidRPr="00C17F57">
              <w:rPr>
                <w:sz w:val="20"/>
                <w:szCs w:val="20"/>
              </w:rPr>
              <w:t>-2.94</w:t>
            </w:r>
          </w:p>
          <w:p w14:paraId="7A702105" w14:textId="2CFBD86E" w:rsidR="00A85085" w:rsidRPr="00BB0156" w:rsidRDefault="00A85085" w:rsidP="00D20502">
            <w:pPr>
              <w:rPr>
                <w:sz w:val="20"/>
                <w:szCs w:val="20"/>
              </w:rPr>
            </w:pPr>
            <w:r w:rsidRPr="00C17F57">
              <w:rPr>
                <w:sz w:val="20"/>
                <w:szCs w:val="20"/>
              </w:rPr>
              <w:t>41.38</w:t>
            </w:r>
          </w:p>
        </w:tc>
        <w:tc>
          <w:tcPr>
            <w:tcW w:w="2340" w:type="dxa"/>
          </w:tcPr>
          <w:p w14:paraId="60B13268" w14:textId="0C9B7575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91.3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8.08</w:t>
            </w:r>
          </w:p>
          <w:p w14:paraId="08E7AF81" w14:textId="011757C5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15.3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8.08</w:t>
            </w:r>
            <w:r w:rsidR="00127BEB">
              <w:rPr>
                <w:sz w:val="20"/>
                <w:szCs w:val="20"/>
              </w:rPr>
              <w:t>***</w:t>
            </w:r>
          </w:p>
          <w:p w14:paraId="3B4494AC" w14:textId="3C050BB5" w:rsidR="00A85085" w:rsidRPr="003C7F9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91.3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8.08</w:t>
            </w:r>
            <w:r w:rsidR="00127BE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  <w:p w14:paraId="3AAFC08A" w14:textId="62933A15" w:rsidR="00A85085" w:rsidRPr="00BB0156" w:rsidRDefault="00A85085" w:rsidP="00D20502">
            <w:pPr>
              <w:rPr>
                <w:sz w:val="20"/>
                <w:szCs w:val="20"/>
              </w:rPr>
            </w:pPr>
            <w:r w:rsidRPr="003C7F96">
              <w:rPr>
                <w:sz w:val="20"/>
                <w:szCs w:val="20"/>
              </w:rPr>
              <w:t>115.3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C7F96">
              <w:rPr>
                <w:sz w:val="20"/>
                <w:szCs w:val="20"/>
              </w:rPr>
              <w:t>8.08</w:t>
            </w:r>
            <w:r w:rsidR="00127BEB">
              <w:rPr>
                <w:sz w:val="20"/>
                <w:szCs w:val="20"/>
              </w:rPr>
              <w:t>***</w:t>
            </w:r>
          </w:p>
        </w:tc>
        <w:tc>
          <w:tcPr>
            <w:tcW w:w="1624" w:type="dxa"/>
          </w:tcPr>
          <w:p w14:paraId="66D1DC91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47A7737B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7</w:t>
            </w:r>
          </w:p>
          <w:p w14:paraId="49592E6E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037A5490" w14:textId="762FB8FE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8</w:t>
            </w:r>
          </w:p>
        </w:tc>
        <w:tc>
          <w:tcPr>
            <w:tcW w:w="900" w:type="dxa"/>
          </w:tcPr>
          <w:p w14:paraId="5C7778A6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0)</w:t>
            </w:r>
          </w:p>
          <w:p w14:paraId="09BB0790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2)</w:t>
            </w:r>
          </w:p>
          <w:p w14:paraId="24649E03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9)</w:t>
            </w:r>
          </w:p>
          <w:p w14:paraId="070AD768" w14:textId="246D6F6F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6)</w:t>
            </w:r>
          </w:p>
        </w:tc>
        <w:tc>
          <w:tcPr>
            <w:tcW w:w="986" w:type="dxa"/>
          </w:tcPr>
          <w:p w14:paraId="3272FB08" w14:textId="4BF540BB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3A</w:t>
            </w:r>
          </w:p>
        </w:tc>
      </w:tr>
      <w:tr w:rsidR="00AE352B" w:rsidRPr="00BB0156" w14:paraId="50A973F1" w14:textId="00151ED4" w:rsidTr="00AE352B">
        <w:tc>
          <w:tcPr>
            <w:tcW w:w="2970" w:type="dxa"/>
          </w:tcPr>
          <w:p w14:paraId="5C196DD5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56977BD0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0C75C8EF" w14:textId="3124A625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qm-1(ok485)</w:t>
            </w:r>
          </w:p>
          <w:p w14:paraId="181ACD88" w14:textId="06D83A6F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qm-1(ok485</w:t>
            </w:r>
            <w:proofErr w:type="gramStart"/>
            <w:r>
              <w:rPr>
                <w:i/>
                <w:iCs/>
                <w:sz w:val="20"/>
                <w:szCs w:val="20"/>
              </w:rPr>
              <w:t>);</w:t>
            </w:r>
            <w:r w:rsidRPr="00BB0156">
              <w:rPr>
                <w:i/>
                <w:iCs/>
                <w:sz w:val="20"/>
                <w:szCs w:val="20"/>
              </w:rPr>
              <w:t>unc</w:t>
            </w:r>
            <w:proofErr w:type="gramEnd"/>
            <w:r w:rsidRPr="00BB0156">
              <w:rPr>
                <w:i/>
                <w:iCs/>
                <w:sz w:val="20"/>
                <w:szCs w:val="20"/>
              </w:rPr>
              <w:t>-30(ok613)</w:t>
            </w:r>
          </w:p>
        </w:tc>
        <w:tc>
          <w:tcPr>
            <w:tcW w:w="1890" w:type="dxa"/>
          </w:tcPr>
          <w:p w14:paraId="5BCCBF7C" w14:textId="378551B1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471641DD" w14:textId="5C0AB158" w:rsidR="00A85085" w:rsidRPr="00127D1D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45.4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18</w:t>
            </w:r>
          </w:p>
          <w:p w14:paraId="3BE98970" w14:textId="3A262DDD" w:rsidR="00A85085" w:rsidRPr="00127D1D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62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92</w:t>
            </w:r>
            <w:r w:rsidR="007F1F3B">
              <w:rPr>
                <w:sz w:val="20"/>
                <w:szCs w:val="20"/>
              </w:rPr>
              <w:t>***</w:t>
            </w:r>
          </w:p>
          <w:p w14:paraId="094A527A" w14:textId="165837F3" w:rsidR="00A85085" w:rsidRPr="00127D1D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50.3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24</w:t>
            </w:r>
            <w:r w:rsidR="007F1F3B">
              <w:rPr>
                <w:sz w:val="20"/>
                <w:szCs w:val="20"/>
              </w:rPr>
              <w:t>*</w:t>
            </w:r>
          </w:p>
          <w:p w14:paraId="09C55ACF" w14:textId="7D835AE2" w:rsidR="00A85085" w:rsidRPr="00BB0156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61.5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1.85</w:t>
            </w:r>
            <w:r w:rsidR="007F1F3B">
              <w:rPr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5F601E8E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25B03EC5" w14:textId="53D2F725" w:rsidR="00A85085" w:rsidRPr="00456DF0" w:rsidRDefault="00A85085" w:rsidP="00D20502">
            <w:pPr>
              <w:rPr>
                <w:sz w:val="20"/>
                <w:szCs w:val="20"/>
              </w:rPr>
            </w:pPr>
            <w:r w:rsidRPr="00456DF0">
              <w:rPr>
                <w:sz w:val="20"/>
                <w:szCs w:val="20"/>
              </w:rPr>
              <w:t>50.96</w:t>
            </w:r>
          </w:p>
          <w:p w14:paraId="7564D6A4" w14:textId="77777777" w:rsidR="00A85085" w:rsidRPr="00456DF0" w:rsidRDefault="00A85085" w:rsidP="00D20502">
            <w:pPr>
              <w:rPr>
                <w:sz w:val="20"/>
                <w:szCs w:val="20"/>
              </w:rPr>
            </w:pPr>
            <w:r w:rsidRPr="00456DF0">
              <w:rPr>
                <w:sz w:val="20"/>
                <w:szCs w:val="20"/>
              </w:rPr>
              <w:t>15.06</w:t>
            </w:r>
          </w:p>
          <w:p w14:paraId="75A7723F" w14:textId="388B51EE" w:rsidR="00A85085" w:rsidRDefault="00A85085" w:rsidP="00D20502">
            <w:pPr>
              <w:rPr>
                <w:sz w:val="20"/>
                <w:szCs w:val="20"/>
              </w:rPr>
            </w:pPr>
            <w:r w:rsidRPr="00456DF0">
              <w:rPr>
                <w:sz w:val="20"/>
                <w:szCs w:val="20"/>
              </w:rPr>
              <w:t>49.66</w:t>
            </w:r>
          </w:p>
          <w:p w14:paraId="73397982" w14:textId="61127FDA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F7F128E" w14:textId="433D17E9" w:rsidR="00A85085" w:rsidRPr="004C1E88" w:rsidRDefault="00A85085" w:rsidP="00D20502">
            <w:pPr>
              <w:rPr>
                <w:sz w:val="20"/>
                <w:szCs w:val="20"/>
              </w:rPr>
            </w:pPr>
            <w:r w:rsidRPr="004C1E88">
              <w:rPr>
                <w:sz w:val="20"/>
                <w:szCs w:val="20"/>
              </w:rPr>
              <w:t>45.4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4C1E88">
              <w:rPr>
                <w:sz w:val="20"/>
                <w:szCs w:val="20"/>
              </w:rPr>
              <w:t>0.18</w:t>
            </w:r>
          </w:p>
          <w:p w14:paraId="48F7C114" w14:textId="24C9DE54" w:rsidR="00A85085" w:rsidRPr="004C1E88" w:rsidRDefault="00A85085" w:rsidP="00D20502">
            <w:pPr>
              <w:rPr>
                <w:sz w:val="20"/>
                <w:szCs w:val="20"/>
              </w:rPr>
            </w:pPr>
            <w:r w:rsidRPr="004C1E88">
              <w:rPr>
                <w:sz w:val="20"/>
                <w:szCs w:val="20"/>
              </w:rPr>
              <w:t>62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4C1E88">
              <w:rPr>
                <w:sz w:val="20"/>
                <w:szCs w:val="20"/>
              </w:rPr>
              <w:t>0.92</w:t>
            </w:r>
            <w:r w:rsidR="00127BEB">
              <w:rPr>
                <w:sz w:val="20"/>
                <w:szCs w:val="20"/>
              </w:rPr>
              <w:t>***</w:t>
            </w:r>
          </w:p>
          <w:p w14:paraId="63B700E4" w14:textId="6F630066" w:rsidR="00A85085" w:rsidRPr="004C1E88" w:rsidRDefault="00A85085" w:rsidP="00D20502">
            <w:pPr>
              <w:rPr>
                <w:sz w:val="20"/>
                <w:szCs w:val="20"/>
              </w:rPr>
            </w:pPr>
            <w:r w:rsidRPr="004C1E88">
              <w:rPr>
                <w:sz w:val="20"/>
                <w:szCs w:val="20"/>
              </w:rPr>
              <w:t>50.3</w:t>
            </w:r>
            <w:r>
              <w:rPr>
                <w:sz w:val="20"/>
                <w:szCs w:val="20"/>
              </w:rPr>
              <w:t>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4C1E88">
              <w:rPr>
                <w:sz w:val="20"/>
                <w:szCs w:val="20"/>
              </w:rPr>
              <w:t>0.24</w:t>
            </w:r>
            <w:r w:rsidR="00127BEB">
              <w:rPr>
                <w:sz w:val="20"/>
                <w:szCs w:val="20"/>
              </w:rPr>
              <w:t>*</w:t>
            </w:r>
          </w:p>
          <w:p w14:paraId="7EF766E9" w14:textId="573FD7D6" w:rsidR="00A85085" w:rsidRPr="00BB0156" w:rsidRDefault="00A85085" w:rsidP="00D20502">
            <w:pPr>
              <w:rPr>
                <w:sz w:val="20"/>
                <w:szCs w:val="20"/>
              </w:rPr>
            </w:pPr>
            <w:r w:rsidRPr="004C1E88">
              <w:rPr>
                <w:sz w:val="20"/>
                <w:szCs w:val="20"/>
              </w:rPr>
              <w:t>61.5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4C1E88">
              <w:rPr>
                <w:sz w:val="20"/>
                <w:szCs w:val="20"/>
              </w:rPr>
              <w:t>1.85</w:t>
            </w:r>
            <w:r w:rsidR="00127BEB">
              <w:rPr>
                <w:sz w:val="20"/>
                <w:szCs w:val="20"/>
              </w:rPr>
              <w:t>***</w:t>
            </w:r>
          </w:p>
        </w:tc>
        <w:tc>
          <w:tcPr>
            <w:tcW w:w="1624" w:type="dxa"/>
          </w:tcPr>
          <w:p w14:paraId="5E1C5059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085F1CF7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7</w:t>
            </w:r>
          </w:p>
          <w:p w14:paraId="50E5709D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0</w:t>
            </w:r>
          </w:p>
          <w:p w14:paraId="7433EE0E" w14:textId="6AE7B771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1</w:t>
            </w:r>
          </w:p>
        </w:tc>
        <w:tc>
          <w:tcPr>
            <w:tcW w:w="900" w:type="dxa"/>
          </w:tcPr>
          <w:p w14:paraId="14D0980D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0)</w:t>
            </w:r>
          </w:p>
          <w:p w14:paraId="347733F9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2)</w:t>
            </w:r>
          </w:p>
          <w:p w14:paraId="16927C08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0)</w:t>
            </w:r>
          </w:p>
          <w:p w14:paraId="07408135" w14:textId="6485AC1F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7)</w:t>
            </w:r>
          </w:p>
        </w:tc>
        <w:tc>
          <w:tcPr>
            <w:tcW w:w="986" w:type="dxa"/>
          </w:tcPr>
          <w:p w14:paraId="454C51FA" w14:textId="1285970C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3B</w:t>
            </w:r>
          </w:p>
        </w:tc>
      </w:tr>
      <w:tr w:rsidR="00AE352B" w:rsidRPr="00BB0156" w14:paraId="532CE066" w14:textId="77777777" w:rsidTr="00AE352B">
        <w:tc>
          <w:tcPr>
            <w:tcW w:w="2970" w:type="dxa"/>
          </w:tcPr>
          <w:p w14:paraId="70DFB432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lastRenderedPageBreak/>
              <w:t>WT</w:t>
            </w:r>
          </w:p>
          <w:p w14:paraId="5110E8CF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6AB381B6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lt-2 </w:t>
            </w:r>
            <w:r w:rsidRPr="0042431D">
              <w:rPr>
                <w:sz w:val="20"/>
                <w:szCs w:val="20"/>
              </w:rPr>
              <w:t>RNAi</w:t>
            </w:r>
          </w:p>
          <w:p w14:paraId="63C88EA6" w14:textId="19C0C15C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 w:rsidRPr="00BB0156">
              <w:rPr>
                <w:i/>
                <w:iCs/>
                <w:sz w:val="20"/>
                <w:szCs w:val="20"/>
              </w:rPr>
              <w:t>)</w:t>
            </w:r>
            <w:r>
              <w:rPr>
                <w:i/>
                <w:iCs/>
                <w:sz w:val="20"/>
                <w:szCs w:val="20"/>
              </w:rPr>
              <w:t>;elt</w:t>
            </w:r>
            <w:proofErr w:type="gramEnd"/>
            <w:r>
              <w:rPr>
                <w:i/>
                <w:iCs/>
                <w:sz w:val="20"/>
                <w:szCs w:val="20"/>
              </w:rPr>
              <w:t xml:space="preserve">-2 </w:t>
            </w:r>
            <w:r w:rsidRPr="0042431D">
              <w:rPr>
                <w:sz w:val="20"/>
                <w:szCs w:val="20"/>
              </w:rPr>
              <w:t>RNAi</w:t>
            </w:r>
          </w:p>
        </w:tc>
        <w:tc>
          <w:tcPr>
            <w:tcW w:w="1890" w:type="dxa"/>
          </w:tcPr>
          <w:p w14:paraId="5EDAD5D1" w14:textId="4402B0C9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698FF4C6" w14:textId="373B867E" w:rsidR="00A85085" w:rsidRPr="00127D1D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46.4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70</w:t>
            </w:r>
          </w:p>
          <w:p w14:paraId="52AE43D8" w14:textId="2F380917" w:rsidR="00A85085" w:rsidRPr="00127D1D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62.3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72</w:t>
            </w:r>
            <w:r w:rsidR="007F1DE1">
              <w:rPr>
                <w:sz w:val="20"/>
                <w:szCs w:val="20"/>
              </w:rPr>
              <w:t>***</w:t>
            </w:r>
          </w:p>
          <w:p w14:paraId="026D8F3D" w14:textId="1BB1B85F" w:rsidR="00A85085" w:rsidRPr="00127D1D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32.8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98</w:t>
            </w:r>
            <w:r w:rsidR="007F1DE1">
              <w:rPr>
                <w:sz w:val="20"/>
                <w:szCs w:val="20"/>
              </w:rPr>
              <w:t>***</w:t>
            </w:r>
          </w:p>
          <w:p w14:paraId="75D5F834" w14:textId="3875E0E3" w:rsidR="00A85085" w:rsidRPr="00BB0156" w:rsidRDefault="00A85085" w:rsidP="00D20502">
            <w:pPr>
              <w:rPr>
                <w:sz w:val="20"/>
                <w:szCs w:val="20"/>
              </w:rPr>
            </w:pPr>
            <w:r w:rsidRPr="00127D1D">
              <w:rPr>
                <w:sz w:val="20"/>
                <w:szCs w:val="20"/>
              </w:rPr>
              <w:t>32.74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27D1D">
              <w:rPr>
                <w:sz w:val="20"/>
                <w:szCs w:val="20"/>
              </w:rPr>
              <w:t>0.38</w:t>
            </w:r>
            <w:r w:rsidR="007F1DE1">
              <w:rPr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5DB7DB71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3B2882DF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3</w:t>
            </w:r>
          </w:p>
          <w:p w14:paraId="12752951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63</w:t>
            </w:r>
          </w:p>
          <w:p w14:paraId="2C9FD768" w14:textId="458FB5BC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0</w:t>
            </w:r>
          </w:p>
        </w:tc>
        <w:tc>
          <w:tcPr>
            <w:tcW w:w="2340" w:type="dxa"/>
          </w:tcPr>
          <w:p w14:paraId="2F5BE15B" w14:textId="590C716F" w:rsidR="00A85085" w:rsidRPr="0013539F" w:rsidRDefault="00A85085" w:rsidP="00D20502">
            <w:pPr>
              <w:rPr>
                <w:sz w:val="20"/>
                <w:szCs w:val="20"/>
              </w:rPr>
            </w:pPr>
            <w:r w:rsidRPr="0013539F">
              <w:rPr>
                <w:sz w:val="20"/>
                <w:szCs w:val="20"/>
              </w:rPr>
              <w:t>46.4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3539F">
              <w:rPr>
                <w:sz w:val="20"/>
                <w:szCs w:val="20"/>
              </w:rPr>
              <w:t>0.70</w:t>
            </w:r>
          </w:p>
          <w:p w14:paraId="72E13CAB" w14:textId="57D2113F" w:rsidR="00A85085" w:rsidRPr="0013539F" w:rsidRDefault="00A85085" w:rsidP="00D20502">
            <w:pPr>
              <w:rPr>
                <w:sz w:val="20"/>
                <w:szCs w:val="20"/>
              </w:rPr>
            </w:pPr>
            <w:r w:rsidRPr="0013539F">
              <w:rPr>
                <w:sz w:val="20"/>
                <w:szCs w:val="20"/>
              </w:rPr>
              <w:t>62.3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3539F">
              <w:rPr>
                <w:sz w:val="20"/>
                <w:szCs w:val="20"/>
              </w:rPr>
              <w:t>0.72</w:t>
            </w:r>
            <w:r w:rsidR="00127BEB">
              <w:rPr>
                <w:sz w:val="20"/>
                <w:szCs w:val="20"/>
              </w:rPr>
              <w:t>***</w:t>
            </w:r>
          </w:p>
          <w:p w14:paraId="45E15971" w14:textId="246DECBD" w:rsidR="00A85085" w:rsidRPr="0013539F" w:rsidRDefault="00A85085" w:rsidP="00D20502">
            <w:pPr>
              <w:rPr>
                <w:sz w:val="20"/>
                <w:szCs w:val="20"/>
              </w:rPr>
            </w:pPr>
            <w:r w:rsidRPr="0013539F">
              <w:rPr>
                <w:sz w:val="20"/>
                <w:szCs w:val="20"/>
              </w:rPr>
              <w:t>32.8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3539F">
              <w:rPr>
                <w:sz w:val="20"/>
                <w:szCs w:val="20"/>
              </w:rPr>
              <w:t>0.98</w:t>
            </w:r>
            <w:r w:rsidR="00127BEB">
              <w:rPr>
                <w:sz w:val="20"/>
                <w:szCs w:val="20"/>
              </w:rPr>
              <w:t>***</w:t>
            </w:r>
          </w:p>
          <w:p w14:paraId="0B1775A5" w14:textId="47A0583E" w:rsidR="00A85085" w:rsidRPr="00BB0156" w:rsidRDefault="00A85085" w:rsidP="00D20502">
            <w:pPr>
              <w:rPr>
                <w:sz w:val="20"/>
                <w:szCs w:val="20"/>
              </w:rPr>
            </w:pPr>
            <w:r w:rsidRPr="0013539F">
              <w:rPr>
                <w:sz w:val="20"/>
                <w:szCs w:val="20"/>
              </w:rPr>
              <w:t>32.74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3539F">
              <w:rPr>
                <w:sz w:val="20"/>
                <w:szCs w:val="20"/>
              </w:rPr>
              <w:t>0.38</w:t>
            </w:r>
            <w:r w:rsidR="00127BEB">
              <w:rPr>
                <w:sz w:val="20"/>
                <w:szCs w:val="20"/>
              </w:rPr>
              <w:t>***</w:t>
            </w:r>
          </w:p>
        </w:tc>
        <w:tc>
          <w:tcPr>
            <w:tcW w:w="1624" w:type="dxa"/>
          </w:tcPr>
          <w:p w14:paraId="6F8BA79A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2C943CD0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1</w:t>
            </w:r>
          </w:p>
          <w:p w14:paraId="1BAB4C79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.33</w:t>
            </w:r>
          </w:p>
          <w:p w14:paraId="1E08EBA6" w14:textId="6A7D9A45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1.25</w:t>
            </w:r>
          </w:p>
        </w:tc>
        <w:tc>
          <w:tcPr>
            <w:tcW w:w="900" w:type="dxa"/>
          </w:tcPr>
          <w:p w14:paraId="4657052D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2)</w:t>
            </w:r>
          </w:p>
          <w:p w14:paraId="68F1D343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7)</w:t>
            </w:r>
          </w:p>
          <w:p w14:paraId="09D6C8F6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5)</w:t>
            </w:r>
          </w:p>
          <w:p w14:paraId="5744F554" w14:textId="2E57DDE6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9)</w:t>
            </w:r>
          </w:p>
        </w:tc>
        <w:tc>
          <w:tcPr>
            <w:tcW w:w="986" w:type="dxa"/>
          </w:tcPr>
          <w:p w14:paraId="72C6E42F" w14:textId="7EBA4A01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3C</w:t>
            </w:r>
          </w:p>
        </w:tc>
      </w:tr>
      <w:tr w:rsidR="00AE352B" w:rsidRPr="00BB0156" w14:paraId="4209C05C" w14:textId="77777777" w:rsidTr="00AE352B">
        <w:tc>
          <w:tcPr>
            <w:tcW w:w="2970" w:type="dxa"/>
          </w:tcPr>
          <w:p w14:paraId="1D96E6AC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411C1825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30E3602F" w14:textId="161DAC5C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k-1(km25)</w:t>
            </w:r>
          </w:p>
          <w:p w14:paraId="0B6A05DD" w14:textId="5C2EF92B" w:rsidR="00A85085" w:rsidRPr="00940EDE" w:rsidRDefault="00A85085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mk-1 </w:t>
            </w:r>
            <w:r>
              <w:rPr>
                <w:sz w:val="20"/>
                <w:szCs w:val="20"/>
              </w:rPr>
              <w:t>RNAi</w:t>
            </w:r>
          </w:p>
          <w:p w14:paraId="7B3B4F28" w14:textId="12C6AF1B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k-1(km25</w:t>
            </w:r>
            <w:proofErr w:type="gramStart"/>
            <w:r>
              <w:rPr>
                <w:i/>
                <w:iCs/>
                <w:sz w:val="20"/>
                <w:szCs w:val="20"/>
              </w:rPr>
              <w:t>);</w:t>
            </w:r>
            <w:r w:rsidRPr="00BB0156">
              <w:rPr>
                <w:i/>
                <w:iCs/>
                <w:sz w:val="20"/>
                <w:szCs w:val="20"/>
              </w:rPr>
              <w:t>unc</w:t>
            </w:r>
            <w:proofErr w:type="gramEnd"/>
            <w:r w:rsidRPr="00BB0156">
              <w:rPr>
                <w:i/>
                <w:iCs/>
                <w:sz w:val="20"/>
                <w:szCs w:val="20"/>
              </w:rPr>
              <w:t>-30(ok613)</w:t>
            </w:r>
          </w:p>
        </w:tc>
        <w:tc>
          <w:tcPr>
            <w:tcW w:w="1890" w:type="dxa"/>
          </w:tcPr>
          <w:p w14:paraId="7C39F1EA" w14:textId="0BC5DBAF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301C66FD" w14:textId="68A826A3" w:rsidR="00A85085" w:rsidRPr="00A07EC3" w:rsidRDefault="00A85085" w:rsidP="00D20502">
            <w:pPr>
              <w:rPr>
                <w:sz w:val="20"/>
                <w:szCs w:val="20"/>
              </w:rPr>
            </w:pPr>
            <w:r w:rsidRPr="00A07EC3">
              <w:rPr>
                <w:sz w:val="20"/>
                <w:szCs w:val="20"/>
              </w:rPr>
              <w:t>46.4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07EC3">
              <w:rPr>
                <w:sz w:val="20"/>
                <w:szCs w:val="20"/>
              </w:rPr>
              <w:t>0.70</w:t>
            </w:r>
          </w:p>
          <w:p w14:paraId="4CA7CE74" w14:textId="40CCF568" w:rsidR="00A85085" w:rsidRPr="00A07EC3" w:rsidRDefault="00A85085" w:rsidP="00D20502">
            <w:pPr>
              <w:rPr>
                <w:sz w:val="20"/>
                <w:szCs w:val="20"/>
              </w:rPr>
            </w:pPr>
            <w:r w:rsidRPr="00A07EC3">
              <w:rPr>
                <w:sz w:val="20"/>
                <w:szCs w:val="20"/>
              </w:rPr>
              <w:t>62.3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07EC3">
              <w:rPr>
                <w:sz w:val="20"/>
                <w:szCs w:val="20"/>
              </w:rPr>
              <w:t>0.70</w:t>
            </w:r>
            <w:r w:rsidR="007F1DE1">
              <w:rPr>
                <w:sz w:val="20"/>
                <w:szCs w:val="20"/>
              </w:rPr>
              <w:t>***</w:t>
            </w:r>
          </w:p>
          <w:p w14:paraId="5CA80A1C" w14:textId="7E067081" w:rsidR="00A85085" w:rsidRPr="00A07EC3" w:rsidRDefault="00A85085" w:rsidP="00D20502">
            <w:pPr>
              <w:rPr>
                <w:sz w:val="20"/>
                <w:szCs w:val="20"/>
              </w:rPr>
            </w:pPr>
            <w:r w:rsidRPr="00A07EC3">
              <w:rPr>
                <w:sz w:val="20"/>
                <w:szCs w:val="20"/>
              </w:rPr>
              <w:t>32.22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07EC3">
              <w:rPr>
                <w:sz w:val="20"/>
                <w:szCs w:val="20"/>
              </w:rPr>
              <w:t>1.12</w:t>
            </w:r>
            <w:r w:rsidR="007F1DE1">
              <w:rPr>
                <w:sz w:val="20"/>
                <w:szCs w:val="20"/>
              </w:rPr>
              <w:t>***</w:t>
            </w:r>
          </w:p>
          <w:p w14:paraId="3598C970" w14:textId="3CA50209" w:rsidR="00A85085" w:rsidRPr="00A07EC3" w:rsidRDefault="00A85085" w:rsidP="00D20502">
            <w:pPr>
              <w:rPr>
                <w:sz w:val="20"/>
                <w:szCs w:val="20"/>
              </w:rPr>
            </w:pPr>
            <w:r w:rsidRPr="00A07EC3">
              <w:rPr>
                <w:sz w:val="20"/>
                <w:szCs w:val="20"/>
              </w:rPr>
              <w:t>31.46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07EC3">
              <w:rPr>
                <w:sz w:val="20"/>
                <w:szCs w:val="20"/>
              </w:rPr>
              <w:t>0.69</w:t>
            </w:r>
            <w:r w:rsidR="007F1DE1">
              <w:rPr>
                <w:sz w:val="20"/>
                <w:szCs w:val="20"/>
              </w:rPr>
              <w:t>***</w:t>
            </w:r>
          </w:p>
          <w:p w14:paraId="23816AA2" w14:textId="649D9BC0" w:rsidR="00A85085" w:rsidRPr="00BB0156" w:rsidRDefault="00A85085" w:rsidP="00D20502">
            <w:pPr>
              <w:rPr>
                <w:sz w:val="20"/>
                <w:szCs w:val="20"/>
              </w:rPr>
            </w:pPr>
            <w:r w:rsidRPr="00A07EC3">
              <w:rPr>
                <w:sz w:val="20"/>
                <w:szCs w:val="20"/>
              </w:rPr>
              <w:t>53.2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07EC3">
              <w:rPr>
                <w:sz w:val="20"/>
                <w:szCs w:val="20"/>
              </w:rPr>
              <w:t>0.82</w:t>
            </w:r>
            <w:r w:rsidR="007F1DE1">
              <w:rPr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14:paraId="50C96198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3F687324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5</w:t>
            </w:r>
          </w:p>
          <w:p w14:paraId="1B60358B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55</w:t>
            </w:r>
          </w:p>
          <w:p w14:paraId="368B1E8B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93</w:t>
            </w:r>
          </w:p>
          <w:p w14:paraId="36E47E20" w14:textId="03FFFB2E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7</w:t>
            </w:r>
          </w:p>
        </w:tc>
        <w:tc>
          <w:tcPr>
            <w:tcW w:w="2340" w:type="dxa"/>
          </w:tcPr>
          <w:p w14:paraId="3F66244C" w14:textId="5DFC8652" w:rsidR="00A85085" w:rsidRPr="00D06C87" w:rsidRDefault="00A85085" w:rsidP="00D20502">
            <w:pPr>
              <w:rPr>
                <w:sz w:val="20"/>
                <w:szCs w:val="20"/>
              </w:rPr>
            </w:pPr>
            <w:r w:rsidRPr="00D06C87">
              <w:rPr>
                <w:sz w:val="20"/>
                <w:szCs w:val="20"/>
              </w:rPr>
              <w:t>46.4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D06C87">
              <w:rPr>
                <w:sz w:val="20"/>
                <w:szCs w:val="20"/>
              </w:rPr>
              <w:t>0.70</w:t>
            </w:r>
          </w:p>
          <w:p w14:paraId="4C8B57BE" w14:textId="0250A84F" w:rsidR="00A85085" w:rsidRPr="00D06C87" w:rsidRDefault="00A85085" w:rsidP="00D20502">
            <w:pPr>
              <w:rPr>
                <w:sz w:val="20"/>
                <w:szCs w:val="20"/>
              </w:rPr>
            </w:pPr>
            <w:r w:rsidRPr="00D06C87">
              <w:rPr>
                <w:sz w:val="20"/>
                <w:szCs w:val="20"/>
              </w:rPr>
              <w:t>62.3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D06C87">
              <w:rPr>
                <w:sz w:val="20"/>
                <w:szCs w:val="20"/>
              </w:rPr>
              <w:t>0.70</w:t>
            </w:r>
            <w:r w:rsidR="00127BEB">
              <w:rPr>
                <w:sz w:val="20"/>
                <w:szCs w:val="20"/>
              </w:rPr>
              <w:t>***</w:t>
            </w:r>
          </w:p>
          <w:p w14:paraId="18B1EF97" w14:textId="7CBA4F9F" w:rsidR="00A85085" w:rsidRPr="00D06C87" w:rsidRDefault="00A85085" w:rsidP="00D20502">
            <w:pPr>
              <w:rPr>
                <w:sz w:val="20"/>
                <w:szCs w:val="20"/>
              </w:rPr>
            </w:pPr>
            <w:r w:rsidRPr="00D06C87">
              <w:rPr>
                <w:sz w:val="20"/>
                <w:szCs w:val="20"/>
              </w:rPr>
              <w:t>32.22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D06C87">
              <w:rPr>
                <w:sz w:val="20"/>
                <w:szCs w:val="20"/>
              </w:rPr>
              <w:t>1.12</w:t>
            </w:r>
            <w:r w:rsidR="00127BEB">
              <w:rPr>
                <w:sz w:val="20"/>
                <w:szCs w:val="20"/>
              </w:rPr>
              <w:t>***</w:t>
            </w:r>
          </w:p>
          <w:p w14:paraId="7D4125FB" w14:textId="6EBA68D8" w:rsidR="00A85085" w:rsidRPr="00D06C87" w:rsidRDefault="00A85085" w:rsidP="00D20502">
            <w:pPr>
              <w:rPr>
                <w:sz w:val="20"/>
                <w:szCs w:val="20"/>
              </w:rPr>
            </w:pPr>
            <w:r w:rsidRPr="00D06C87">
              <w:rPr>
                <w:sz w:val="20"/>
                <w:szCs w:val="20"/>
              </w:rPr>
              <w:t>31.46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D06C87">
              <w:rPr>
                <w:sz w:val="20"/>
                <w:szCs w:val="20"/>
              </w:rPr>
              <w:t>0.69</w:t>
            </w:r>
            <w:r w:rsidR="00127BEB">
              <w:rPr>
                <w:sz w:val="20"/>
                <w:szCs w:val="20"/>
              </w:rPr>
              <w:t>***</w:t>
            </w:r>
          </w:p>
          <w:p w14:paraId="76C77115" w14:textId="005522EE" w:rsidR="00A85085" w:rsidRPr="00BB0156" w:rsidRDefault="00A85085" w:rsidP="00D20502">
            <w:pPr>
              <w:rPr>
                <w:sz w:val="20"/>
                <w:szCs w:val="20"/>
              </w:rPr>
            </w:pPr>
            <w:r w:rsidRPr="00D06C87">
              <w:rPr>
                <w:sz w:val="20"/>
                <w:szCs w:val="20"/>
              </w:rPr>
              <w:t>53.2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D06C87">
              <w:rPr>
                <w:sz w:val="20"/>
                <w:szCs w:val="20"/>
              </w:rPr>
              <w:t>0.82</w:t>
            </w:r>
            <w:r w:rsidR="00127BEB">
              <w:rPr>
                <w:sz w:val="20"/>
                <w:szCs w:val="20"/>
              </w:rPr>
              <w:t>*</w:t>
            </w:r>
          </w:p>
        </w:tc>
        <w:tc>
          <w:tcPr>
            <w:tcW w:w="1624" w:type="dxa"/>
          </w:tcPr>
          <w:p w14:paraId="26951033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384BC2F7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1</w:t>
            </w:r>
          </w:p>
          <w:p w14:paraId="512745A7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48</w:t>
            </w:r>
          </w:p>
          <w:p w14:paraId="581FB5DB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2.97</w:t>
            </w:r>
          </w:p>
          <w:p w14:paraId="5C4A1C34" w14:textId="37C8F4A3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3</w:t>
            </w:r>
          </w:p>
        </w:tc>
        <w:tc>
          <w:tcPr>
            <w:tcW w:w="900" w:type="dxa"/>
          </w:tcPr>
          <w:p w14:paraId="3A7DF8E3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0)</w:t>
            </w:r>
          </w:p>
          <w:p w14:paraId="5F4DFA91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0)</w:t>
            </w:r>
          </w:p>
          <w:p w14:paraId="01012045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6)</w:t>
            </w:r>
          </w:p>
          <w:p w14:paraId="11E6038D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80)</w:t>
            </w:r>
          </w:p>
          <w:p w14:paraId="2228CE2F" w14:textId="19CA0346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9)</w:t>
            </w:r>
          </w:p>
        </w:tc>
        <w:tc>
          <w:tcPr>
            <w:tcW w:w="986" w:type="dxa"/>
          </w:tcPr>
          <w:p w14:paraId="07256E6B" w14:textId="10404F23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3D</w:t>
            </w:r>
          </w:p>
        </w:tc>
      </w:tr>
      <w:tr w:rsidR="00AE352B" w:rsidRPr="00BB0156" w14:paraId="1AC7A342" w14:textId="77777777" w:rsidTr="00AE352B">
        <w:tc>
          <w:tcPr>
            <w:tcW w:w="2970" w:type="dxa"/>
          </w:tcPr>
          <w:p w14:paraId="2923B5A9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59FCCC11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522D8071" w14:textId="3F652293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y-1(ag3)</w:t>
            </w:r>
          </w:p>
          <w:p w14:paraId="79001BBE" w14:textId="6B3859A0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y-1(ag3</w:t>
            </w:r>
            <w:proofErr w:type="gramStart"/>
            <w:r>
              <w:rPr>
                <w:i/>
                <w:iCs/>
                <w:sz w:val="20"/>
                <w:szCs w:val="20"/>
              </w:rPr>
              <w:t>);</w:t>
            </w:r>
            <w:r w:rsidRPr="00BB0156">
              <w:rPr>
                <w:i/>
                <w:iCs/>
                <w:sz w:val="20"/>
                <w:szCs w:val="20"/>
              </w:rPr>
              <w:t>unc</w:t>
            </w:r>
            <w:proofErr w:type="gramEnd"/>
            <w:r w:rsidRPr="00BB0156">
              <w:rPr>
                <w:i/>
                <w:iCs/>
                <w:sz w:val="20"/>
                <w:szCs w:val="20"/>
              </w:rPr>
              <w:t>-30(ok613)</w:t>
            </w:r>
          </w:p>
        </w:tc>
        <w:tc>
          <w:tcPr>
            <w:tcW w:w="1890" w:type="dxa"/>
          </w:tcPr>
          <w:p w14:paraId="3E81E3AC" w14:textId="77853814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04658DAA" w14:textId="58D20D7D" w:rsidR="00A85085" w:rsidRPr="00DA2F49" w:rsidRDefault="00A85085" w:rsidP="00D20502">
            <w:pPr>
              <w:rPr>
                <w:sz w:val="20"/>
                <w:szCs w:val="20"/>
              </w:rPr>
            </w:pPr>
            <w:r w:rsidRPr="00DA2F49">
              <w:rPr>
                <w:sz w:val="20"/>
                <w:szCs w:val="20"/>
              </w:rPr>
              <w:t>45.4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DA2F49">
              <w:rPr>
                <w:sz w:val="20"/>
                <w:szCs w:val="20"/>
              </w:rPr>
              <w:t>0.18</w:t>
            </w:r>
          </w:p>
          <w:p w14:paraId="46F87598" w14:textId="41EC2238" w:rsidR="00A85085" w:rsidRPr="00DA2F49" w:rsidRDefault="00A85085" w:rsidP="00D20502">
            <w:pPr>
              <w:rPr>
                <w:sz w:val="20"/>
                <w:szCs w:val="20"/>
              </w:rPr>
            </w:pPr>
            <w:r w:rsidRPr="00DA2F49">
              <w:rPr>
                <w:sz w:val="20"/>
                <w:szCs w:val="20"/>
              </w:rPr>
              <w:t>62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DA2F49">
              <w:rPr>
                <w:sz w:val="20"/>
                <w:szCs w:val="20"/>
              </w:rPr>
              <w:t>0.92</w:t>
            </w:r>
            <w:r w:rsidR="007F1DE1">
              <w:rPr>
                <w:sz w:val="20"/>
                <w:szCs w:val="20"/>
              </w:rPr>
              <w:t>***</w:t>
            </w:r>
          </w:p>
          <w:p w14:paraId="44C422F5" w14:textId="0FFBB4A3" w:rsidR="00A85085" w:rsidRPr="00DA2F49" w:rsidRDefault="00A85085" w:rsidP="00D20502">
            <w:pPr>
              <w:rPr>
                <w:sz w:val="20"/>
                <w:szCs w:val="20"/>
              </w:rPr>
            </w:pPr>
            <w:r w:rsidRPr="00DA2F49">
              <w:rPr>
                <w:sz w:val="20"/>
                <w:szCs w:val="20"/>
              </w:rPr>
              <w:t>35.5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DA2F49">
              <w:rPr>
                <w:sz w:val="20"/>
                <w:szCs w:val="20"/>
              </w:rPr>
              <w:t>0.91</w:t>
            </w:r>
            <w:r w:rsidR="007F1DE1">
              <w:rPr>
                <w:sz w:val="20"/>
                <w:szCs w:val="20"/>
              </w:rPr>
              <w:t>***</w:t>
            </w:r>
          </w:p>
          <w:p w14:paraId="38AC06E9" w14:textId="69C95592" w:rsidR="00A85085" w:rsidRPr="00BB0156" w:rsidRDefault="00A85085" w:rsidP="00D20502">
            <w:pPr>
              <w:rPr>
                <w:sz w:val="20"/>
                <w:szCs w:val="20"/>
              </w:rPr>
            </w:pPr>
            <w:r w:rsidRPr="00DA2F49">
              <w:rPr>
                <w:sz w:val="20"/>
                <w:szCs w:val="20"/>
              </w:rPr>
              <w:t>50.0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DA2F49">
              <w:rPr>
                <w:sz w:val="20"/>
                <w:szCs w:val="20"/>
              </w:rPr>
              <w:t>0.66</w:t>
            </w:r>
            <w:r w:rsidR="007F1DE1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</w:tcPr>
          <w:p w14:paraId="414C343F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390F112E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6</w:t>
            </w:r>
          </w:p>
          <w:p w14:paraId="773A7FE2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74</w:t>
            </w:r>
          </w:p>
          <w:p w14:paraId="3A91D9C2" w14:textId="362811D1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9</w:t>
            </w:r>
          </w:p>
        </w:tc>
        <w:tc>
          <w:tcPr>
            <w:tcW w:w="2340" w:type="dxa"/>
          </w:tcPr>
          <w:p w14:paraId="2FEF03B9" w14:textId="3961C35F" w:rsidR="00A85085" w:rsidRPr="00296524" w:rsidRDefault="00A85085" w:rsidP="00D20502">
            <w:pPr>
              <w:rPr>
                <w:sz w:val="20"/>
                <w:szCs w:val="20"/>
              </w:rPr>
            </w:pPr>
            <w:r w:rsidRPr="00296524">
              <w:rPr>
                <w:sz w:val="20"/>
                <w:szCs w:val="20"/>
              </w:rPr>
              <w:t>45.4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296524">
              <w:rPr>
                <w:sz w:val="20"/>
                <w:szCs w:val="20"/>
              </w:rPr>
              <w:t>0.18</w:t>
            </w:r>
          </w:p>
          <w:p w14:paraId="7F6E9417" w14:textId="17302B1A" w:rsidR="00A85085" w:rsidRPr="00296524" w:rsidRDefault="00A85085" w:rsidP="00D20502">
            <w:pPr>
              <w:rPr>
                <w:sz w:val="20"/>
                <w:szCs w:val="20"/>
              </w:rPr>
            </w:pPr>
            <w:r w:rsidRPr="00296524">
              <w:rPr>
                <w:sz w:val="20"/>
                <w:szCs w:val="20"/>
              </w:rPr>
              <w:t>62.0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296524">
              <w:rPr>
                <w:sz w:val="20"/>
                <w:szCs w:val="20"/>
              </w:rPr>
              <w:t>0.92</w:t>
            </w:r>
            <w:r w:rsidR="00127BEB">
              <w:rPr>
                <w:sz w:val="20"/>
                <w:szCs w:val="20"/>
              </w:rPr>
              <w:t>***</w:t>
            </w:r>
          </w:p>
          <w:p w14:paraId="503425EC" w14:textId="42807128" w:rsidR="00A85085" w:rsidRPr="00296524" w:rsidRDefault="00A85085" w:rsidP="00D20502">
            <w:pPr>
              <w:rPr>
                <w:sz w:val="20"/>
                <w:szCs w:val="20"/>
              </w:rPr>
            </w:pPr>
            <w:r w:rsidRPr="00296524">
              <w:rPr>
                <w:sz w:val="20"/>
                <w:szCs w:val="20"/>
              </w:rPr>
              <w:t>35.5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296524">
              <w:rPr>
                <w:sz w:val="20"/>
                <w:szCs w:val="20"/>
              </w:rPr>
              <w:t>0.91</w:t>
            </w:r>
            <w:r w:rsidR="00127BEB">
              <w:rPr>
                <w:sz w:val="20"/>
                <w:szCs w:val="20"/>
              </w:rPr>
              <w:t>***</w:t>
            </w:r>
          </w:p>
          <w:p w14:paraId="085BBB66" w14:textId="5481EE5C" w:rsidR="00A85085" w:rsidRPr="00BB0156" w:rsidRDefault="00A85085" w:rsidP="00D20502">
            <w:pPr>
              <w:rPr>
                <w:sz w:val="20"/>
                <w:szCs w:val="20"/>
              </w:rPr>
            </w:pPr>
            <w:r w:rsidRPr="00296524">
              <w:rPr>
                <w:sz w:val="20"/>
                <w:szCs w:val="20"/>
              </w:rPr>
              <w:t>50.0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296524">
              <w:rPr>
                <w:sz w:val="20"/>
                <w:szCs w:val="20"/>
              </w:rPr>
              <w:t>0.66</w:t>
            </w:r>
            <w:r w:rsidR="00127BEB">
              <w:rPr>
                <w:sz w:val="20"/>
                <w:szCs w:val="20"/>
              </w:rPr>
              <w:t>*</w:t>
            </w:r>
          </w:p>
        </w:tc>
        <w:tc>
          <w:tcPr>
            <w:tcW w:w="1624" w:type="dxa"/>
          </w:tcPr>
          <w:p w14:paraId="328886DB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73735B0F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7</w:t>
            </w:r>
          </w:p>
          <w:p w14:paraId="308E657B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.86</w:t>
            </w:r>
          </w:p>
          <w:p w14:paraId="4230FC51" w14:textId="6E7B2BAC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5</w:t>
            </w:r>
          </w:p>
        </w:tc>
        <w:tc>
          <w:tcPr>
            <w:tcW w:w="900" w:type="dxa"/>
          </w:tcPr>
          <w:p w14:paraId="49B53A13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0)</w:t>
            </w:r>
          </w:p>
          <w:p w14:paraId="23422912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2)</w:t>
            </w:r>
          </w:p>
          <w:p w14:paraId="3AAA83AE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4)</w:t>
            </w:r>
          </w:p>
          <w:p w14:paraId="6C4C751B" w14:textId="668A291B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7)</w:t>
            </w:r>
          </w:p>
        </w:tc>
        <w:tc>
          <w:tcPr>
            <w:tcW w:w="986" w:type="dxa"/>
          </w:tcPr>
          <w:p w14:paraId="3D0242C0" w14:textId="77B5C5EC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3E</w:t>
            </w:r>
          </w:p>
        </w:tc>
      </w:tr>
      <w:tr w:rsidR="00AE352B" w:rsidRPr="00BB0156" w14:paraId="03EB64E3" w14:textId="77777777" w:rsidTr="00AE352B">
        <w:tc>
          <w:tcPr>
            <w:tcW w:w="2970" w:type="dxa"/>
          </w:tcPr>
          <w:p w14:paraId="09E5789B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43508F73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049C1103" w14:textId="619F431D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k-1(km4)</w:t>
            </w:r>
          </w:p>
          <w:p w14:paraId="4B3A9DDF" w14:textId="6BD33F84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k-1(km4</w:t>
            </w:r>
            <w:proofErr w:type="gramStart"/>
            <w:r>
              <w:rPr>
                <w:i/>
                <w:iCs/>
                <w:sz w:val="20"/>
                <w:szCs w:val="20"/>
              </w:rPr>
              <w:t>);</w:t>
            </w:r>
            <w:r w:rsidRPr="00BB0156">
              <w:rPr>
                <w:i/>
                <w:iCs/>
                <w:sz w:val="20"/>
                <w:szCs w:val="20"/>
              </w:rPr>
              <w:t>unc</w:t>
            </w:r>
            <w:proofErr w:type="gramEnd"/>
            <w:r w:rsidRPr="00BB0156">
              <w:rPr>
                <w:i/>
                <w:iCs/>
                <w:sz w:val="20"/>
                <w:szCs w:val="20"/>
              </w:rPr>
              <w:t>-30(ok613)</w:t>
            </w:r>
          </w:p>
        </w:tc>
        <w:tc>
          <w:tcPr>
            <w:tcW w:w="1890" w:type="dxa"/>
          </w:tcPr>
          <w:p w14:paraId="0703D8E4" w14:textId="4888B60D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04DFABE6" w14:textId="1228A9F1" w:rsidR="00A85085" w:rsidRPr="001169EE" w:rsidRDefault="00A85085" w:rsidP="00D20502">
            <w:pPr>
              <w:rPr>
                <w:sz w:val="20"/>
                <w:szCs w:val="20"/>
              </w:rPr>
            </w:pPr>
            <w:r w:rsidRPr="001169EE">
              <w:rPr>
                <w:sz w:val="20"/>
                <w:szCs w:val="20"/>
              </w:rPr>
              <w:t>46.0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169EE">
              <w:rPr>
                <w:sz w:val="20"/>
                <w:szCs w:val="20"/>
              </w:rPr>
              <w:t>0.79</w:t>
            </w:r>
          </w:p>
          <w:p w14:paraId="13D244F0" w14:textId="70535235" w:rsidR="00A85085" w:rsidRPr="001169EE" w:rsidRDefault="00A85085" w:rsidP="00D20502">
            <w:pPr>
              <w:rPr>
                <w:sz w:val="20"/>
                <w:szCs w:val="20"/>
              </w:rPr>
            </w:pPr>
            <w:r w:rsidRPr="001169EE">
              <w:rPr>
                <w:sz w:val="20"/>
                <w:szCs w:val="20"/>
              </w:rPr>
              <w:t>62.0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169EE">
              <w:rPr>
                <w:sz w:val="20"/>
                <w:szCs w:val="20"/>
              </w:rPr>
              <w:t>0.85</w:t>
            </w:r>
            <w:r w:rsidR="007F1DE1">
              <w:rPr>
                <w:sz w:val="20"/>
                <w:szCs w:val="20"/>
              </w:rPr>
              <w:t>***</w:t>
            </w:r>
          </w:p>
          <w:p w14:paraId="04AB6F60" w14:textId="4738D76A" w:rsidR="00A85085" w:rsidRPr="001169EE" w:rsidRDefault="00A85085" w:rsidP="00D20502">
            <w:pPr>
              <w:rPr>
                <w:sz w:val="20"/>
                <w:szCs w:val="20"/>
              </w:rPr>
            </w:pPr>
            <w:r w:rsidRPr="001169EE">
              <w:rPr>
                <w:sz w:val="20"/>
                <w:szCs w:val="20"/>
              </w:rPr>
              <w:t>31.4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169EE">
              <w:rPr>
                <w:sz w:val="20"/>
                <w:szCs w:val="20"/>
              </w:rPr>
              <w:t>0.40</w:t>
            </w:r>
            <w:r w:rsidR="007F1DE1">
              <w:rPr>
                <w:sz w:val="20"/>
                <w:szCs w:val="20"/>
              </w:rPr>
              <w:t>***</w:t>
            </w:r>
          </w:p>
          <w:p w14:paraId="06DD3E77" w14:textId="0D082F6C" w:rsidR="00A85085" w:rsidRPr="00BB0156" w:rsidRDefault="00A85085" w:rsidP="00D20502">
            <w:pPr>
              <w:rPr>
                <w:sz w:val="20"/>
                <w:szCs w:val="20"/>
              </w:rPr>
            </w:pPr>
            <w:r w:rsidRPr="001169EE">
              <w:rPr>
                <w:sz w:val="20"/>
                <w:szCs w:val="20"/>
              </w:rPr>
              <w:t>51.0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1169EE">
              <w:rPr>
                <w:sz w:val="20"/>
                <w:szCs w:val="20"/>
              </w:rPr>
              <w:t>1.50</w:t>
            </w:r>
            <w:r w:rsidR="007F1DE1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</w:tcPr>
          <w:p w14:paraId="4F33048D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23258DB2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3</w:t>
            </w:r>
          </w:p>
          <w:p w14:paraId="5C57858B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99</w:t>
            </w:r>
          </w:p>
          <w:p w14:paraId="70B1FE38" w14:textId="2093B9C8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1</w:t>
            </w:r>
          </w:p>
        </w:tc>
        <w:tc>
          <w:tcPr>
            <w:tcW w:w="2340" w:type="dxa"/>
          </w:tcPr>
          <w:p w14:paraId="20749E28" w14:textId="35DB0EF7" w:rsidR="00A85085" w:rsidRPr="00296524" w:rsidRDefault="00A85085" w:rsidP="00D20502">
            <w:pPr>
              <w:rPr>
                <w:sz w:val="20"/>
                <w:szCs w:val="20"/>
              </w:rPr>
            </w:pPr>
            <w:r w:rsidRPr="00296524">
              <w:rPr>
                <w:sz w:val="20"/>
                <w:szCs w:val="20"/>
              </w:rPr>
              <w:t>46.0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296524">
              <w:rPr>
                <w:sz w:val="20"/>
                <w:szCs w:val="20"/>
              </w:rPr>
              <w:t>0.79</w:t>
            </w:r>
          </w:p>
          <w:p w14:paraId="34E42366" w14:textId="04FB86CB" w:rsidR="00A85085" w:rsidRPr="00296524" w:rsidRDefault="00A85085" w:rsidP="00D20502">
            <w:pPr>
              <w:rPr>
                <w:sz w:val="20"/>
                <w:szCs w:val="20"/>
              </w:rPr>
            </w:pPr>
            <w:r w:rsidRPr="00296524">
              <w:rPr>
                <w:sz w:val="20"/>
                <w:szCs w:val="20"/>
              </w:rPr>
              <w:t>62.0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296524">
              <w:rPr>
                <w:sz w:val="20"/>
                <w:szCs w:val="20"/>
              </w:rPr>
              <w:t>0.85</w:t>
            </w:r>
            <w:r w:rsidR="00127BEB">
              <w:rPr>
                <w:sz w:val="20"/>
                <w:szCs w:val="20"/>
              </w:rPr>
              <w:t>***</w:t>
            </w:r>
          </w:p>
          <w:p w14:paraId="2F2EC2BE" w14:textId="06F4B110" w:rsidR="00A85085" w:rsidRPr="00296524" w:rsidRDefault="00A85085" w:rsidP="00D20502">
            <w:pPr>
              <w:rPr>
                <w:sz w:val="20"/>
                <w:szCs w:val="20"/>
              </w:rPr>
            </w:pPr>
            <w:r w:rsidRPr="00296524">
              <w:rPr>
                <w:sz w:val="20"/>
                <w:szCs w:val="20"/>
              </w:rPr>
              <w:t>31.4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296524">
              <w:rPr>
                <w:sz w:val="20"/>
                <w:szCs w:val="20"/>
              </w:rPr>
              <w:t>0.40</w:t>
            </w:r>
            <w:r w:rsidR="00127BEB">
              <w:rPr>
                <w:sz w:val="20"/>
                <w:szCs w:val="20"/>
              </w:rPr>
              <w:t>***</w:t>
            </w:r>
          </w:p>
          <w:p w14:paraId="7772A3E0" w14:textId="585EFF00" w:rsidR="00A85085" w:rsidRPr="00BB0156" w:rsidRDefault="00A85085" w:rsidP="00D20502">
            <w:pPr>
              <w:rPr>
                <w:sz w:val="20"/>
                <w:szCs w:val="20"/>
              </w:rPr>
            </w:pPr>
            <w:r w:rsidRPr="00296524">
              <w:rPr>
                <w:sz w:val="20"/>
                <w:szCs w:val="20"/>
              </w:rPr>
              <w:t>51.0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296524">
              <w:rPr>
                <w:sz w:val="20"/>
                <w:szCs w:val="20"/>
              </w:rPr>
              <w:t>1.50</w:t>
            </w:r>
            <w:r w:rsidR="00127BEB">
              <w:rPr>
                <w:sz w:val="20"/>
                <w:szCs w:val="20"/>
              </w:rPr>
              <w:t>*</w:t>
            </w:r>
          </w:p>
        </w:tc>
        <w:tc>
          <w:tcPr>
            <w:tcW w:w="1624" w:type="dxa"/>
          </w:tcPr>
          <w:p w14:paraId="777D37A7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71B55E59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7</w:t>
            </w:r>
          </w:p>
          <w:p w14:paraId="48435CF6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8.21</w:t>
            </w:r>
          </w:p>
          <w:p w14:paraId="0405BA32" w14:textId="2304A9FF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4</w:t>
            </w:r>
          </w:p>
        </w:tc>
        <w:tc>
          <w:tcPr>
            <w:tcW w:w="900" w:type="dxa"/>
          </w:tcPr>
          <w:p w14:paraId="47ACF79A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0)</w:t>
            </w:r>
          </w:p>
          <w:p w14:paraId="197AD6BE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2)</w:t>
            </w:r>
          </w:p>
          <w:p w14:paraId="2CDA3DB5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2)</w:t>
            </w:r>
          </w:p>
          <w:p w14:paraId="6AC4C057" w14:textId="392FBF4D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6)</w:t>
            </w:r>
          </w:p>
        </w:tc>
        <w:tc>
          <w:tcPr>
            <w:tcW w:w="986" w:type="dxa"/>
          </w:tcPr>
          <w:p w14:paraId="26040974" w14:textId="19B8FA99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3F</w:t>
            </w:r>
          </w:p>
        </w:tc>
      </w:tr>
      <w:tr w:rsidR="00AE352B" w:rsidRPr="00BB0156" w14:paraId="0CA234E1" w14:textId="77777777" w:rsidTr="00AE352B">
        <w:tc>
          <w:tcPr>
            <w:tcW w:w="2970" w:type="dxa"/>
          </w:tcPr>
          <w:p w14:paraId="68726C2A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08AC6406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5885E8B6" w14:textId="25105304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pr-1(ad609)</w:t>
            </w:r>
          </w:p>
          <w:p w14:paraId="2BB75640" w14:textId="2238967A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pr-1(ad609</w:t>
            </w:r>
            <w:proofErr w:type="gramStart"/>
            <w:r>
              <w:rPr>
                <w:i/>
                <w:iCs/>
                <w:sz w:val="20"/>
                <w:szCs w:val="20"/>
              </w:rPr>
              <w:t>);</w:t>
            </w:r>
            <w:r w:rsidRPr="00BB0156">
              <w:rPr>
                <w:i/>
                <w:iCs/>
                <w:sz w:val="20"/>
                <w:szCs w:val="20"/>
              </w:rPr>
              <w:t>unc</w:t>
            </w:r>
            <w:proofErr w:type="gramEnd"/>
            <w:r w:rsidRPr="00BB0156">
              <w:rPr>
                <w:i/>
                <w:iCs/>
                <w:sz w:val="20"/>
                <w:szCs w:val="20"/>
              </w:rPr>
              <w:t>-30(ok613)</w:t>
            </w:r>
          </w:p>
        </w:tc>
        <w:tc>
          <w:tcPr>
            <w:tcW w:w="1890" w:type="dxa"/>
          </w:tcPr>
          <w:p w14:paraId="72478C38" w14:textId="4AF2E557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03F61B10" w14:textId="66385A0C" w:rsidR="00A85085" w:rsidRPr="00AE1C27" w:rsidRDefault="00A85085" w:rsidP="00D20502">
            <w:pPr>
              <w:rPr>
                <w:sz w:val="20"/>
                <w:szCs w:val="20"/>
              </w:rPr>
            </w:pPr>
            <w:r w:rsidRPr="00AE1C27">
              <w:rPr>
                <w:sz w:val="20"/>
                <w:szCs w:val="20"/>
              </w:rPr>
              <w:t>48.0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1C27">
              <w:rPr>
                <w:sz w:val="20"/>
                <w:szCs w:val="20"/>
              </w:rPr>
              <w:t>3.43</w:t>
            </w:r>
          </w:p>
          <w:p w14:paraId="1378E585" w14:textId="21CE6AA5" w:rsidR="00A85085" w:rsidRPr="00AE1C27" w:rsidRDefault="00A85085" w:rsidP="00D20502">
            <w:pPr>
              <w:rPr>
                <w:sz w:val="20"/>
                <w:szCs w:val="20"/>
              </w:rPr>
            </w:pPr>
            <w:r w:rsidRPr="00AE1C27">
              <w:rPr>
                <w:sz w:val="20"/>
                <w:szCs w:val="20"/>
              </w:rPr>
              <w:t>67.2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1C27">
              <w:rPr>
                <w:sz w:val="20"/>
                <w:szCs w:val="20"/>
              </w:rPr>
              <w:t>4.83</w:t>
            </w:r>
            <w:r w:rsidR="007F1DE1">
              <w:rPr>
                <w:sz w:val="20"/>
                <w:szCs w:val="20"/>
              </w:rPr>
              <w:t>***</w:t>
            </w:r>
          </w:p>
          <w:p w14:paraId="2009D558" w14:textId="0D22376E" w:rsidR="00A85085" w:rsidRPr="00AE1C27" w:rsidRDefault="00A85085" w:rsidP="00D20502">
            <w:pPr>
              <w:rPr>
                <w:sz w:val="20"/>
                <w:szCs w:val="20"/>
              </w:rPr>
            </w:pPr>
            <w:r w:rsidRPr="00AE1C27">
              <w:rPr>
                <w:sz w:val="20"/>
                <w:szCs w:val="20"/>
              </w:rPr>
              <w:t>40.0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1C27">
              <w:rPr>
                <w:sz w:val="20"/>
                <w:szCs w:val="20"/>
              </w:rPr>
              <w:t>0.25</w:t>
            </w:r>
            <w:r w:rsidR="007F1DE1">
              <w:rPr>
                <w:sz w:val="20"/>
                <w:szCs w:val="20"/>
              </w:rPr>
              <w:t>**</w:t>
            </w:r>
          </w:p>
          <w:p w14:paraId="422EB308" w14:textId="68B9135C" w:rsidR="00A85085" w:rsidRPr="00BB0156" w:rsidRDefault="00A85085" w:rsidP="00D20502">
            <w:pPr>
              <w:rPr>
                <w:sz w:val="20"/>
                <w:szCs w:val="20"/>
              </w:rPr>
            </w:pPr>
            <w:r w:rsidRPr="00AE1C27">
              <w:rPr>
                <w:sz w:val="20"/>
                <w:szCs w:val="20"/>
              </w:rPr>
              <w:t>42.94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1C27">
              <w:rPr>
                <w:sz w:val="20"/>
                <w:szCs w:val="20"/>
              </w:rPr>
              <w:t>0.17</w:t>
            </w:r>
            <w:r w:rsidR="007F1DE1">
              <w:rPr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19B09671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536AFDA4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5</w:t>
            </w:r>
          </w:p>
          <w:p w14:paraId="287A1BA5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40</w:t>
            </w:r>
          </w:p>
          <w:p w14:paraId="14971AF1" w14:textId="6D649248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7</w:t>
            </w:r>
          </w:p>
        </w:tc>
        <w:tc>
          <w:tcPr>
            <w:tcW w:w="2340" w:type="dxa"/>
          </w:tcPr>
          <w:p w14:paraId="59696DDC" w14:textId="40A25A13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8.0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3.43</w:t>
            </w:r>
          </w:p>
          <w:p w14:paraId="3CA87088" w14:textId="51F93FCE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67.2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4.83</w:t>
            </w:r>
            <w:r w:rsidR="00127BEB">
              <w:rPr>
                <w:sz w:val="20"/>
                <w:szCs w:val="20"/>
              </w:rPr>
              <w:t>***</w:t>
            </w:r>
          </w:p>
          <w:p w14:paraId="24F1E28E" w14:textId="2C392027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0.0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0.25</w:t>
            </w:r>
            <w:r w:rsidR="00127BEB">
              <w:rPr>
                <w:sz w:val="20"/>
                <w:szCs w:val="20"/>
              </w:rPr>
              <w:t>**</w:t>
            </w:r>
          </w:p>
          <w:p w14:paraId="03F14BA6" w14:textId="4E263E84" w:rsidR="00A85085" w:rsidRPr="00BB015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2.94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0.17</w:t>
            </w:r>
            <w:r w:rsidR="00127BEB">
              <w:rPr>
                <w:sz w:val="20"/>
                <w:szCs w:val="20"/>
              </w:rPr>
              <w:t>**</w:t>
            </w:r>
          </w:p>
        </w:tc>
        <w:tc>
          <w:tcPr>
            <w:tcW w:w="1624" w:type="dxa"/>
          </w:tcPr>
          <w:p w14:paraId="1357CA96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7A8D408C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5</w:t>
            </w:r>
          </w:p>
          <w:p w14:paraId="70EAEA23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.43</w:t>
            </w:r>
          </w:p>
          <w:p w14:paraId="5AEFC657" w14:textId="0EA43418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15</w:t>
            </w:r>
          </w:p>
        </w:tc>
        <w:tc>
          <w:tcPr>
            <w:tcW w:w="900" w:type="dxa"/>
          </w:tcPr>
          <w:p w14:paraId="59E162C3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45)</w:t>
            </w:r>
          </w:p>
          <w:p w14:paraId="6F5DCEA9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49)</w:t>
            </w:r>
          </w:p>
          <w:p w14:paraId="1CBD2969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57)</w:t>
            </w:r>
          </w:p>
          <w:p w14:paraId="3B98E9CC" w14:textId="58AC788E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6)</w:t>
            </w:r>
          </w:p>
        </w:tc>
        <w:tc>
          <w:tcPr>
            <w:tcW w:w="986" w:type="dxa"/>
          </w:tcPr>
          <w:p w14:paraId="70E497D8" w14:textId="2A4B19C0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5C</w:t>
            </w:r>
          </w:p>
        </w:tc>
      </w:tr>
      <w:tr w:rsidR="00AE352B" w:rsidRPr="00BB0156" w14:paraId="7763B1D3" w14:textId="77777777" w:rsidTr="00AE352B">
        <w:tc>
          <w:tcPr>
            <w:tcW w:w="2970" w:type="dxa"/>
          </w:tcPr>
          <w:p w14:paraId="515EE0F3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3FE8A52A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1CAB885D" w14:textId="143CFF10" w:rsidR="00A85085" w:rsidRPr="00BB0156" w:rsidRDefault="00A85085" w:rsidP="00D2050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VP(</w:t>
            </w:r>
            <w:proofErr w:type="gramEnd"/>
            <w:r>
              <w:rPr>
                <w:sz w:val="20"/>
                <w:szCs w:val="20"/>
              </w:rPr>
              <w:t>-)</w:t>
            </w:r>
          </w:p>
        </w:tc>
        <w:tc>
          <w:tcPr>
            <w:tcW w:w="1890" w:type="dxa"/>
          </w:tcPr>
          <w:p w14:paraId="1CB5CA4D" w14:textId="54233262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59FEA73C" w14:textId="0EBA6374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54.8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5.23</w:t>
            </w:r>
          </w:p>
          <w:p w14:paraId="19627CCC" w14:textId="75C01DFF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81.1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10.83</w:t>
            </w:r>
            <w:r w:rsidR="007F1DE1">
              <w:rPr>
                <w:sz w:val="20"/>
                <w:szCs w:val="20"/>
              </w:rPr>
              <w:t>***</w:t>
            </w:r>
          </w:p>
          <w:p w14:paraId="096E80A6" w14:textId="7F84D575" w:rsidR="00A85085" w:rsidRPr="00BB0156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56.2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3.95</w:t>
            </w:r>
            <w:r w:rsidR="007F1DE1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</w:tcPr>
          <w:p w14:paraId="26BE3363" w14:textId="53B9CBD0" w:rsidR="00A85085" w:rsidRDefault="00A85085" w:rsidP="00D20502">
            <w:pPr>
              <w:rPr>
                <w:sz w:val="20"/>
                <w:szCs w:val="20"/>
              </w:rPr>
            </w:pPr>
          </w:p>
          <w:p w14:paraId="63042DA5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1</w:t>
            </w:r>
          </w:p>
          <w:p w14:paraId="6F4A2516" w14:textId="736E1774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2340" w:type="dxa"/>
          </w:tcPr>
          <w:p w14:paraId="6BFD15F5" w14:textId="0F2FFE38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54.8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5.23</w:t>
            </w:r>
          </w:p>
          <w:p w14:paraId="67404F5D" w14:textId="5A4AA5E2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81.1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10.83</w:t>
            </w:r>
            <w:r w:rsidR="00127BEB">
              <w:rPr>
                <w:sz w:val="20"/>
                <w:szCs w:val="20"/>
              </w:rPr>
              <w:t>***</w:t>
            </w:r>
          </w:p>
          <w:p w14:paraId="0A7DB375" w14:textId="05BFF73A" w:rsidR="00A85085" w:rsidRPr="00BB015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56.2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3.95</w:t>
            </w:r>
            <w:r w:rsidR="00127BE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624" w:type="dxa"/>
          </w:tcPr>
          <w:p w14:paraId="60E37C79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6DDEFD20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4</w:t>
            </w:r>
          </w:p>
          <w:p w14:paraId="135A49BA" w14:textId="0273F46B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900" w:type="dxa"/>
          </w:tcPr>
          <w:p w14:paraId="6FAB628F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56)</w:t>
            </w:r>
          </w:p>
          <w:p w14:paraId="3D940FBF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58)</w:t>
            </w:r>
          </w:p>
          <w:p w14:paraId="09CB1D38" w14:textId="272B3F26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9)</w:t>
            </w:r>
          </w:p>
        </w:tc>
        <w:tc>
          <w:tcPr>
            <w:tcW w:w="986" w:type="dxa"/>
          </w:tcPr>
          <w:p w14:paraId="5CF9D4C0" w14:textId="6FF192F8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6A</w:t>
            </w:r>
          </w:p>
        </w:tc>
      </w:tr>
      <w:tr w:rsidR="00AE352B" w:rsidRPr="00BB0156" w14:paraId="34F97EAB" w14:textId="77777777" w:rsidTr="00AE352B">
        <w:tc>
          <w:tcPr>
            <w:tcW w:w="2970" w:type="dxa"/>
          </w:tcPr>
          <w:p w14:paraId="648317A1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142E6105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524CB503" w14:textId="085FA7FD" w:rsidR="00A85085" w:rsidRPr="00B26E15" w:rsidRDefault="00A85085" w:rsidP="00D2050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SG(</w:t>
            </w:r>
            <w:proofErr w:type="gramEnd"/>
            <w:r>
              <w:rPr>
                <w:sz w:val="20"/>
                <w:szCs w:val="20"/>
              </w:rPr>
              <w:t>-)</w:t>
            </w:r>
          </w:p>
          <w:p w14:paraId="63C916C5" w14:textId="1050348C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SG(-</w:t>
            </w:r>
            <w:proofErr w:type="gramStart"/>
            <w:r>
              <w:rPr>
                <w:sz w:val="20"/>
                <w:szCs w:val="20"/>
              </w:rPr>
              <w:t>)</w:t>
            </w:r>
            <w:r>
              <w:rPr>
                <w:i/>
                <w:iCs/>
                <w:sz w:val="20"/>
                <w:szCs w:val="20"/>
              </w:rPr>
              <w:t>;</w:t>
            </w:r>
            <w:r w:rsidRPr="00BB0156">
              <w:rPr>
                <w:i/>
                <w:iCs/>
                <w:sz w:val="20"/>
                <w:szCs w:val="20"/>
              </w:rPr>
              <w:t>unc</w:t>
            </w:r>
            <w:proofErr w:type="gramEnd"/>
            <w:r w:rsidRPr="00BB0156">
              <w:rPr>
                <w:i/>
                <w:iCs/>
                <w:sz w:val="20"/>
                <w:szCs w:val="20"/>
              </w:rPr>
              <w:t>-30(ok613)</w:t>
            </w:r>
          </w:p>
          <w:p w14:paraId="4D7C28C2" w14:textId="77777777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28FF3B0" w14:textId="66B5888E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3B9D8D5D" w14:textId="40A143E8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45.6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1.70</w:t>
            </w:r>
          </w:p>
          <w:p w14:paraId="26450267" w14:textId="5168A30B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62.3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2.71</w:t>
            </w:r>
            <w:r w:rsidR="00BF66B2">
              <w:rPr>
                <w:sz w:val="20"/>
                <w:szCs w:val="20"/>
              </w:rPr>
              <w:t>***</w:t>
            </w:r>
          </w:p>
          <w:p w14:paraId="4079E62F" w14:textId="6056AF91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59.94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2.81</w:t>
            </w:r>
            <w:r w:rsidR="00BF66B2">
              <w:rPr>
                <w:sz w:val="20"/>
                <w:szCs w:val="20"/>
              </w:rPr>
              <w:t>**</w:t>
            </w:r>
          </w:p>
          <w:p w14:paraId="650CA6E9" w14:textId="14A0C67C" w:rsidR="00A85085" w:rsidRPr="00BB0156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62.82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6.88</w:t>
            </w:r>
            <w:r w:rsidR="00BF66B2">
              <w:rPr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4142FFF8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7872C9D4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6</w:t>
            </w:r>
          </w:p>
          <w:p w14:paraId="0776EC12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0</w:t>
            </w:r>
          </w:p>
          <w:p w14:paraId="316C260B" w14:textId="5EF47C0B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6</w:t>
            </w:r>
          </w:p>
        </w:tc>
        <w:tc>
          <w:tcPr>
            <w:tcW w:w="2340" w:type="dxa"/>
          </w:tcPr>
          <w:p w14:paraId="42DAD3FE" w14:textId="50D38378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5.6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1.70</w:t>
            </w:r>
          </w:p>
          <w:p w14:paraId="600382E0" w14:textId="16EE063C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62.3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2.71</w:t>
            </w:r>
            <w:r w:rsidR="00127BEB">
              <w:rPr>
                <w:sz w:val="20"/>
                <w:szCs w:val="20"/>
              </w:rPr>
              <w:t>***</w:t>
            </w:r>
          </w:p>
          <w:p w14:paraId="01C0AFC8" w14:textId="42FEEDFD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59.94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2.81</w:t>
            </w:r>
            <w:r w:rsidR="00127BEB">
              <w:rPr>
                <w:sz w:val="20"/>
                <w:szCs w:val="20"/>
              </w:rPr>
              <w:t>***</w:t>
            </w:r>
          </w:p>
          <w:p w14:paraId="1CFC2EF8" w14:textId="30F12448" w:rsidR="00A85085" w:rsidRPr="00BB015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62.82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6.88</w:t>
            </w:r>
            <w:r w:rsidR="00127BEB">
              <w:rPr>
                <w:sz w:val="20"/>
                <w:szCs w:val="20"/>
              </w:rPr>
              <w:t>***</w:t>
            </w:r>
          </w:p>
        </w:tc>
        <w:tc>
          <w:tcPr>
            <w:tcW w:w="1624" w:type="dxa"/>
          </w:tcPr>
          <w:p w14:paraId="4CD1E5CF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3B852661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4</w:t>
            </w:r>
          </w:p>
          <w:p w14:paraId="61C01F4A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5</w:t>
            </w:r>
          </w:p>
          <w:p w14:paraId="11A291B3" w14:textId="5500838E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0</w:t>
            </w:r>
          </w:p>
        </w:tc>
        <w:tc>
          <w:tcPr>
            <w:tcW w:w="900" w:type="dxa"/>
          </w:tcPr>
          <w:p w14:paraId="4DCC48A6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4)</w:t>
            </w:r>
          </w:p>
          <w:p w14:paraId="165ACCE1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8)</w:t>
            </w:r>
          </w:p>
          <w:p w14:paraId="66372B77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40)</w:t>
            </w:r>
          </w:p>
          <w:p w14:paraId="24BC3CF2" w14:textId="6D09D0F7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1)</w:t>
            </w:r>
          </w:p>
        </w:tc>
        <w:tc>
          <w:tcPr>
            <w:tcW w:w="986" w:type="dxa"/>
          </w:tcPr>
          <w:p w14:paraId="58865862" w14:textId="21A02D54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6B</w:t>
            </w:r>
          </w:p>
        </w:tc>
      </w:tr>
      <w:tr w:rsidR="00AE352B" w:rsidRPr="00BB0156" w14:paraId="27DC8ACF" w14:textId="77777777" w:rsidTr="00AE352B">
        <w:tc>
          <w:tcPr>
            <w:tcW w:w="2970" w:type="dxa"/>
          </w:tcPr>
          <w:p w14:paraId="6FFC88AB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4613EF99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53DFBCFE" w14:textId="5B009B06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</w:t>
            </w:r>
            <w:proofErr w:type="gramStart"/>
            <w:r w:rsidRPr="00BB0156">
              <w:rPr>
                <w:i/>
                <w:iCs/>
                <w:sz w:val="20"/>
                <w:szCs w:val="20"/>
              </w:rPr>
              <w:t>)</w:t>
            </w:r>
            <w:r>
              <w:rPr>
                <w:i/>
                <w:iCs/>
                <w:sz w:val="20"/>
                <w:szCs w:val="20"/>
              </w:rPr>
              <w:t>;Pgcy</w:t>
            </w:r>
            <w:proofErr w:type="gramEnd"/>
            <w:r>
              <w:rPr>
                <w:i/>
                <w:iCs/>
                <w:sz w:val="20"/>
                <w:szCs w:val="20"/>
              </w:rPr>
              <w:t>-15::unc-30</w:t>
            </w:r>
          </w:p>
          <w:p w14:paraId="58D88D54" w14:textId="77777777" w:rsidR="00A85085" w:rsidRPr="00BB0156" w:rsidRDefault="00A85085" w:rsidP="00D2050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9AD5BC7" w14:textId="29EB85AD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4B60D4BB" w14:textId="6CFC65A2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47.82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4.73</w:t>
            </w:r>
          </w:p>
          <w:p w14:paraId="5CCDD529" w14:textId="60F60ED4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61.6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1.36</w:t>
            </w:r>
            <w:r w:rsidR="00BF66B2">
              <w:rPr>
                <w:sz w:val="20"/>
                <w:szCs w:val="20"/>
              </w:rPr>
              <w:t>***</w:t>
            </w:r>
          </w:p>
          <w:p w14:paraId="43FF6C1D" w14:textId="56FED47A" w:rsidR="00A85085" w:rsidRPr="00BB0156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47.8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3.53</w:t>
            </w:r>
            <w:r w:rsidR="00BF66B2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</w:tcPr>
          <w:p w14:paraId="28679B6F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0804BF19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0</w:t>
            </w:r>
          </w:p>
          <w:p w14:paraId="38E376B1" w14:textId="682B8A6F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2340" w:type="dxa"/>
          </w:tcPr>
          <w:p w14:paraId="56747A43" w14:textId="1BBB6249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7.82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4.73</w:t>
            </w:r>
          </w:p>
          <w:p w14:paraId="4D832E16" w14:textId="39ABC151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61.6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1.36</w:t>
            </w:r>
            <w:r w:rsidR="00127BEB">
              <w:rPr>
                <w:sz w:val="20"/>
                <w:szCs w:val="20"/>
              </w:rPr>
              <w:t>***</w:t>
            </w:r>
          </w:p>
          <w:p w14:paraId="094D3C32" w14:textId="3C6F7B9E" w:rsidR="00A85085" w:rsidRPr="00BB015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7.81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3.53</w:t>
            </w:r>
            <w:r w:rsidR="00127BEB" w:rsidRPr="00A86B5B">
              <w:rPr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624" w:type="dxa"/>
          </w:tcPr>
          <w:p w14:paraId="64A366F4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30DB7AF8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5</w:t>
            </w:r>
          </w:p>
          <w:p w14:paraId="730B001C" w14:textId="5BE00C10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82</w:t>
            </w:r>
          </w:p>
        </w:tc>
        <w:tc>
          <w:tcPr>
            <w:tcW w:w="900" w:type="dxa"/>
          </w:tcPr>
          <w:p w14:paraId="4AFA9907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4)</w:t>
            </w:r>
          </w:p>
          <w:p w14:paraId="5566D274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90)</w:t>
            </w:r>
          </w:p>
          <w:p w14:paraId="081029FC" w14:textId="64783B32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54)</w:t>
            </w:r>
          </w:p>
        </w:tc>
        <w:tc>
          <w:tcPr>
            <w:tcW w:w="986" w:type="dxa"/>
          </w:tcPr>
          <w:p w14:paraId="5691865D" w14:textId="18F7C576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6C</w:t>
            </w:r>
          </w:p>
        </w:tc>
      </w:tr>
      <w:tr w:rsidR="00AE352B" w:rsidRPr="00BB0156" w14:paraId="1D5416AF" w14:textId="77777777" w:rsidTr="00AE352B">
        <w:tc>
          <w:tcPr>
            <w:tcW w:w="2970" w:type="dxa"/>
          </w:tcPr>
          <w:p w14:paraId="0F215E17" w14:textId="77777777" w:rsidR="00A85085" w:rsidRPr="00171F2B" w:rsidRDefault="00A85085" w:rsidP="00D20502">
            <w:pPr>
              <w:rPr>
                <w:sz w:val="20"/>
                <w:szCs w:val="20"/>
                <w:lang w:val="es-US"/>
              </w:rPr>
            </w:pPr>
            <w:r w:rsidRPr="00171F2B">
              <w:rPr>
                <w:sz w:val="20"/>
                <w:szCs w:val="20"/>
                <w:lang w:val="es-US"/>
              </w:rPr>
              <w:t>WT</w:t>
            </w:r>
          </w:p>
          <w:p w14:paraId="50F631D4" w14:textId="6AC03581" w:rsidR="00A85085" w:rsidRPr="00171F2B" w:rsidRDefault="00A85085" w:rsidP="00D20502">
            <w:pPr>
              <w:rPr>
                <w:i/>
                <w:iCs/>
                <w:sz w:val="20"/>
                <w:szCs w:val="20"/>
                <w:lang w:val="es-US"/>
              </w:rPr>
            </w:pPr>
            <w:r w:rsidRPr="00171F2B">
              <w:rPr>
                <w:i/>
                <w:iCs/>
                <w:sz w:val="20"/>
                <w:szCs w:val="20"/>
                <w:lang w:val="es-US"/>
              </w:rPr>
              <w:t>unc-30(e191)</w:t>
            </w:r>
          </w:p>
          <w:p w14:paraId="627ABCDB" w14:textId="03B0B049" w:rsidR="00A85085" w:rsidRPr="00171F2B" w:rsidRDefault="00A85085" w:rsidP="00D20502">
            <w:pPr>
              <w:rPr>
                <w:i/>
                <w:iCs/>
                <w:sz w:val="20"/>
                <w:szCs w:val="20"/>
                <w:lang w:val="es-US"/>
              </w:rPr>
            </w:pPr>
            <w:r w:rsidRPr="00171F2B">
              <w:rPr>
                <w:i/>
                <w:iCs/>
                <w:sz w:val="20"/>
                <w:szCs w:val="20"/>
                <w:lang w:val="es-US"/>
              </w:rPr>
              <w:t>unc-30(e596)</w:t>
            </w:r>
          </w:p>
          <w:p w14:paraId="1E788DED" w14:textId="1C6BF1E6" w:rsidR="00A85085" w:rsidRPr="00BB0156" w:rsidRDefault="00A85085" w:rsidP="00D20502">
            <w:pPr>
              <w:rPr>
                <w:sz w:val="20"/>
                <w:szCs w:val="20"/>
              </w:rPr>
            </w:pPr>
            <w:r w:rsidRPr="00930E41">
              <w:rPr>
                <w:i/>
                <w:iCs/>
                <w:sz w:val="20"/>
                <w:szCs w:val="20"/>
              </w:rPr>
              <w:t>unc-30(e318)</w:t>
            </w:r>
          </w:p>
        </w:tc>
        <w:tc>
          <w:tcPr>
            <w:tcW w:w="1890" w:type="dxa"/>
          </w:tcPr>
          <w:p w14:paraId="1C6DF61C" w14:textId="3CEC0D12" w:rsidR="00A85085" w:rsidRPr="00BB0156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P. aeruginosa</w:t>
            </w:r>
            <w:r w:rsidRPr="00BB0156">
              <w:rPr>
                <w:sz w:val="20"/>
                <w:szCs w:val="20"/>
              </w:rPr>
              <w:t xml:space="preserve"> (PA14)</w:t>
            </w:r>
            <w:r>
              <w:rPr>
                <w:sz w:val="20"/>
                <w:szCs w:val="20"/>
              </w:rPr>
              <w:t xml:space="preserve"> 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75299A54" w14:textId="4EBB596C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49.7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0.34</w:t>
            </w:r>
          </w:p>
          <w:p w14:paraId="58128AAA" w14:textId="4FB90EFF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63.7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2.04</w:t>
            </w:r>
            <w:r w:rsidR="00BF66B2">
              <w:rPr>
                <w:sz w:val="20"/>
                <w:szCs w:val="20"/>
              </w:rPr>
              <w:t>***</w:t>
            </w:r>
          </w:p>
          <w:p w14:paraId="5A5E893A" w14:textId="528E8A38" w:rsidR="00A85085" w:rsidRPr="00AE24B4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64.3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0.00</w:t>
            </w:r>
            <w:r w:rsidR="00BF66B2">
              <w:rPr>
                <w:sz w:val="20"/>
                <w:szCs w:val="20"/>
              </w:rPr>
              <w:t>***</w:t>
            </w:r>
          </w:p>
          <w:p w14:paraId="1EB53F6C" w14:textId="1191C38E" w:rsidR="00A85085" w:rsidRPr="00BB0156" w:rsidRDefault="00A85085" w:rsidP="00D20502">
            <w:pPr>
              <w:rPr>
                <w:sz w:val="20"/>
                <w:szCs w:val="20"/>
              </w:rPr>
            </w:pPr>
            <w:r w:rsidRPr="00AE24B4">
              <w:rPr>
                <w:sz w:val="20"/>
                <w:szCs w:val="20"/>
              </w:rPr>
              <w:t>63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AE24B4">
              <w:rPr>
                <w:sz w:val="20"/>
                <w:szCs w:val="20"/>
              </w:rPr>
              <w:t>0.00</w:t>
            </w:r>
            <w:r w:rsidR="00BF66B2">
              <w:rPr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3FC8C34D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14AF515F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3</w:t>
            </w:r>
          </w:p>
          <w:p w14:paraId="11C0C6FA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1</w:t>
            </w:r>
          </w:p>
          <w:p w14:paraId="2A4ED512" w14:textId="6B4A6482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9</w:t>
            </w:r>
          </w:p>
        </w:tc>
        <w:tc>
          <w:tcPr>
            <w:tcW w:w="2340" w:type="dxa"/>
          </w:tcPr>
          <w:p w14:paraId="2D6C9F67" w14:textId="6A5EA049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9.7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0.34</w:t>
            </w:r>
          </w:p>
          <w:p w14:paraId="3B2BF268" w14:textId="38AFFF8D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63.7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2.04</w:t>
            </w:r>
            <w:r w:rsidR="00127BEB">
              <w:rPr>
                <w:sz w:val="20"/>
                <w:szCs w:val="20"/>
              </w:rPr>
              <w:t>***</w:t>
            </w:r>
          </w:p>
          <w:p w14:paraId="1FFF5E45" w14:textId="2C937D4B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64.38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0.00</w:t>
            </w:r>
            <w:r w:rsidR="00127BEB">
              <w:rPr>
                <w:sz w:val="20"/>
                <w:szCs w:val="20"/>
              </w:rPr>
              <w:t>***</w:t>
            </w:r>
          </w:p>
          <w:p w14:paraId="2D50EE47" w14:textId="26852463" w:rsidR="00A85085" w:rsidRPr="00BB015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63.6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0.00</w:t>
            </w:r>
            <w:r w:rsidR="00127BEB">
              <w:rPr>
                <w:sz w:val="20"/>
                <w:szCs w:val="20"/>
              </w:rPr>
              <w:t>***</w:t>
            </w:r>
          </w:p>
        </w:tc>
        <w:tc>
          <w:tcPr>
            <w:tcW w:w="1624" w:type="dxa"/>
          </w:tcPr>
          <w:p w14:paraId="367E13ED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3B04C76C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6</w:t>
            </w:r>
          </w:p>
          <w:p w14:paraId="37B2C0EB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1</w:t>
            </w:r>
          </w:p>
          <w:p w14:paraId="14D1F25C" w14:textId="010CC857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1</w:t>
            </w:r>
          </w:p>
        </w:tc>
        <w:tc>
          <w:tcPr>
            <w:tcW w:w="900" w:type="dxa"/>
          </w:tcPr>
          <w:p w14:paraId="0AE95652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243)</w:t>
            </w:r>
          </w:p>
          <w:p w14:paraId="513AB5FC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208)</w:t>
            </w:r>
          </w:p>
          <w:p w14:paraId="0AE70613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223)</w:t>
            </w:r>
          </w:p>
          <w:p w14:paraId="554B81B9" w14:textId="59C24E02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236)</w:t>
            </w:r>
          </w:p>
        </w:tc>
        <w:tc>
          <w:tcPr>
            <w:tcW w:w="986" w:type="dxa"/>
          </w:tcPr>
          <w:p w14:paraId="73123A50" w14:textId="033C8AD8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S1A</w:t>
            </w:r>
          </w:p>
        </w:tc>
      </w:tr>
      <w:tr w:rsidR="00AE352B" w:rsidRPr="00BB0156" w14:paraId="1474EBB4" w14:textId="77777777" w:rsidTr="00AE352B">
        <w:tc>
          <w:tcPr>
            <w:tcW w:w="2970" w:type="dxa"/>
          </w:tcPr>
          <w:p w14:paraId="742BBD46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lastRenderedPageBreak/>
              <w:t>WT</w:t>
            </w:r>
          </w:p>
          <w:p w14:paraId="336E6757" w14:textId="0A43A5EA" w:rsidR="00A85085" w:rsidRPr="00FF383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</w:tc>
        <w:tc>
          <w:tcPr>
            <w:tcW w:w="1890" w:type="dxa"/>
          </w:tcPr>
          <w:p w14:paraId="1601B4EA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FF3832">
              <w:rPr>
                <w:i/>
                <w:iCs/>
                <w:sz w:val="20"/>
                <w:szCs w:val="20"/>
              </w:rPr>
              <w:t>S. enteric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</w:p>
          <w:p w14:paraId="7D240A02" w14:textId="0C308F26" w:rsidR="00A85085" w:rsidRPr="00FF3832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5E8CDD31" w14:textId="2871AE63" w:rsidR="00A85085" w:rsidRPr="00023317" w:rsidRDefault="00A85085" w:rsidP="00D20502">
            <w:pPr>
              <w:rPr>
                <w:sz w:val="20"/>
                <w:szCs w:val="20"/>
              </w:rPr>
            </w:pPr>
            <w:r w:rsidRPr="00023317">
              <w:rPr>
                <w:sz w:val="20"/>
                <w:szCs w:val="20"/>
              </w:rPr>
              <w:t>87.04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023317">
              <w:rPr>
                <w:sz w:val="20"/>
                <w:szCs w:val="20"/>
              </w:rPr>
              <w:t>5.27</w:t>
            </w:r>
          </w:p>
          <w:p w14:paraId="2B925D8D" w14:textId="3A259839" w:rsidR="00A85085" w:rsidRPr="00BB0156" w:rsidRDefault="00A85085" w:rsidP="00D20502">
            <w:pPr>
              <w:rPr>
                <w:sz w:val="20"/>
                <w:szCs w:val="20"/>
              </w:rPr>
            </w:pPr>
            <w:r w:rsidRPr="00023317">
              <w:rPr>
                <w:sz w:val="20"/>
                <w:szCs w:val="20"/>
              </w:rPr>
              <w:t>177.5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023317">
              <w:rPr>
                <w:sz w:val="20"/>
                <w:szCs w:val="20"/>
              </w:rPr>
              <w:t>20.92</w:t>
            </w:r>
            <w:r w:rsidR="00BF66B2">
              <w:rPr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0BB3945E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291BA3FE" w14:textId="191133B5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.10</w:t>
            </w:r>
          </w:p>
        </w:tc>
        <w:tc>
          <w:tcPr>
            <w:tcW w:w="2340" w:type="dxa"/>
          </w:tcPr>
          <w:p w14:paraId="5AE85CAF" w14:textId="43B4A4CE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87.04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5.27</w:t>
            </w:r>
          </w:p>
          <w:p w14:paraId="246F22D6" w14:textId="788883CC" w:rsidR="00A85085" w:rsidRPr="00BB015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177.5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20.92</w:t>
            </w:r>
            <w:r w:rsidR="00127BEB">
              <w:rPr>
                <w:sz w:val="20"/>
                <w:szCs w:val="20"/>
              </w:rPr>
              <w:t>***</w:t>
            </w:r>
          </w:p>
        </w:tc>
        <w:tc>
          <w:tcPr>
            <w:tcW w:w="1624" w:type="dxa"/>
          </w:tcPr>
          <w:p w14:paraId="407364F1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5698443B" w14:textId="4A657FD0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25</w:t>
            </w:r>
          </w:p>
        </w:tc>
        <w:tc>
          <w:tcPr>
            <w:tcW w:w="900" w:type="dxa"/>
          </w:tcPr>
          <w:p w14:paraId="41ADA1D9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9)</w:t>
            </w:r>
          </w:p>
          <w:p w14:paraId="2A7E7921" w14:textId="733F0B67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55)</w:t>
            </w:r>
          </w:p>
        </w:tc>
        <w:tc>
          <w:tcPr>
            <w:tcW w:w="986" w:type="dxa"/>
          </w:tcPr>
          <w:p w14:paraId="17F45BDD" w14:textId="5F476C98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S1C</w:t>
            </w:r>
          </w:p>
        </w:tc>
      </w:tr>
      <w:tr w:rsidR="00AE352B" w:rsidRPr="00BB0156" w14:paraId="4C4A3D9E" w14:textId="77777777" w:rsidTr="00AE352B">
        <w:tc>
          <w:tcPr>
            <w:tcW w:w="2970" w:type="dxa"/>
          </w:tcPr>
          <w:p w14:paraId="6A6F4925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32D39C58" w14:textId="3CD1BAE1" w:rsidR="00A85085" w:rsidRPr="00FF3832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</w:tc>
        <w:tc>
          <w:tcPr>
            <w:tcW w:w="1890" w:type="dxa"/>
          </w:tcPr>
          <w:p w14:paraId="28DF16FF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FF3832">
              <w:rPr>
                <w:i/>
                <w:iCs/>
                <w:sz w:val="20"/>
                <w:szCs w:val="20"/>
              </w:rPr>
              <w:t xml:space="preserve">S. aureus </w:t>
            </w:r>
          </w:p>
          <w:p w14:paraId="3A1ABC4C" w14:textId="4697896D" w:rsidR="00A85085" w:rsidRPr="00FF3832" w:rsidDel="00D20502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ll </w:t>
            </w:r>
            <w:r w:rsidR="000227B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wn</w:t>
            </w:r>
          </w:p>
        </w:tc>
        <w:tc>
          <w:tcPr>
            <w:tcW w:w="1890" w:type="dxa"/>
          </w:tcPr>
          <w:p w14:paraId="7F817944" w14:textId="529895EA" w:rsidR="00A85085" w:rsidRPr="00023317" w:rsidRDefault="00A85085" w:rsidP="00D20502">
            <w:pPr>
              <w:rPr>
                <w:sz w:val="20"/>
                <w:szCs w:val="20"/>
              </w:rPr>
            </w:pPr>
            <w:r w:rsidRPr="00023317">
              <w:rPr>
                <w:sz w:val="20"/>
                <w:szCs w:val="20"/>
              </w:rPr>
              <w:t>55.1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023317">
              <w:rPr>
                <w:sz w:val="20"/>
                <w:szCs w:val="20"/>
              </w:rPr>
              <w:t>0.10</w:t>
            </w:r>
          </w:p>
          <w:p w14:paraId="3106F47C" w14:textId="441A6DA4" w:rsidR="00A85085" w:rsidRPr="00BB0156" w:rsidRDefault="00A85085" w:rsidP="00D20502">
            <w:pPr>
              <w:rPr>
                <w:sz w:val="20"/>
                <w:szCs w:val="20"/>
              </w:rPr>
            </w:pPr>
            <w:r w:rsidRPr="00023317">
              <w:rPr>
                <w:sz w:val="20"/>
                <w:szCs w:val="20"/>
              </w:rPr>
              <w:t>70.2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023317">
              <w:rPr>
                <w:sz w:val="20"/>
                <w:szCs w:val="20"/>
              </w:rPr>
              <w:t>2.61</w:t>
            </w:r>
            <w:r w:rsidR="00BF66B2">
              <w:rPr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53AAB134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72DDFE6D" w14:textId="1366FA0E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3</w:t>
            </w:r>
          </w:p>
        </w:tc>
        <w:tc>
          <w:tcPr>
            <w:tcW w:w="2340" w:type="dxa"/>
          </w:tcPr>
          <w:p w14:paraId="3C21AC35" w14:textId="56A09BAE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55.1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0.10</w:t>
            </w:r>
          </w:p>
          <w:p w14:paraId="4976A371" w14:textId="48934050" w:rsidR="00A85085" w:rsidRPr="00BB015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70.29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2.61</w:t>
            </w:r>
            <w:r w:rsidR="00127BEB">
              <w:rPr>
                <w:sz w:val="20"/>
                <w:szCs w:val="20"/>
              </w:rPr>
              <w:t>***</w:t>
            </w:r>
          </w:p>
        </w:tc>
        <w:tc>
          <w:tcPr>
            <w:tcW w:w="1624" w:type="dxa"/>
          </w:tcPr>
          <w:p w14:paraId="1F624587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67690C07" w14:textId="1DD514C8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0</w:t>
            </w:r>
          </w:p>
        </w:tc>
        <w:tc>
          <w:tcPr>
            <w:tcW w:w="900" w:type="dxa"/>
          </w:tcPr>
          <w:p w14:paraId="51A74DE7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8)</w:t>
            </w:r>
          </w:p>
          <w:p w14:paraId="43FF4A8D" w14:textId="260C0142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68)</w:t>
            </w:r>
          </w:p>
        </w:tc>
        <w:tc>
          <w:tcPr>
            <w:tcW w:w="986" w:type="dxa"/>
          </w:tcPr>
          <w:p w14:paraId="125B1BE8" w14:textId="6C8D640A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S1D</w:t>
            </w:r>
          </w:p>
        </w:tc>
      </w:tr>
      <w:tr w:rsidR="00AE352B" w:rsidRPr="00BB0156" w14:paraId="18774CA7" w14:textId="77777777" w:rsidTr="00AE352B">
        <w:tc>
          <w:tcPr>
            <w:tcW w:w="2970" w:type="dxa"/>
          </w:tcPr>
          <w:p w14:paraId="4CFA0BD4" w14:textId="77777777" w:rsidR="00A85085" w:rsidRPr="00BB0156" w:rsidRDefault="00A85085" w:rsidP="00D20502">
            <w:pPr>
              <w:rPr>
                <w:sz w:val="20"/>
                <w:szCs w:val="20"/>
              </w:rPr>
            </w:pPr>
            <w:r w:rsidRPr="00BB0156">
              <w:rPr>
                <w:sz w:val="20"/>
                <w:szCs w:val="20"/>
              </w:rPr>
              <w:t>WT</w:t>
            </w:r>
          </w:p>
          <w:p w14:paraId="2FA4AECA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 w:rsidRPr="00BB0156">
              <w:rPr>
                <w:i/>
                <w:iCs/>
                <w:sz w:val="20"/>
                <w:szCs w:val="20"/>
              </w:rPr>
              <w:t>unc-30(ok613)</w:t>
            </w:r>
          </w:p>
          <w:p w14:paraId="5BD24F00" w14:textId="77777777" w:rsidR="00A85085" w:rsidRDefault="00A85085" w:rsidP="00D2050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pr-1(ad609)</w:t>
            </w:r>
          </w:p>
          <w:p w14:paraId="225812AF" w14:textId="745F0074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pr-1(ad609</w:t>
            </w:r>
            <w:proofErr w:type="gramStart"/>
            <w:r>
              <w:rPr>
                <w:i/>
                <w:iCs/>
                <w:sz w:val="20"/>
                <w:szCs w:val="20"/>
              </w:rPr>
              <w:t>);</w:t>
            </w:r>
            <w:r w:rsidRPr="00BB0156">
              <w:rPr>
                <w:i/>
                <w:iCs/>
                <w:sz w:val="20"/>
                <w:szCs w:val="20"/>
              </w:rPr>
              <w:t>unc</w:t>
            </w:r>
            <w:proofErr w:type="gramEnd"/>
            <w:r w:rsidRPr="00BB0156">
              <w:rPr>
                <w:i/>
                <w:iCs/>
                <w:sz w:val="20"/>
                <w:szCs w:val="20"/>
              </w:rPr>
              <w:t>-30(ok613)</w:t>
            </w:r>
          </w:p>
        </w:tc>
        <w:tc>
          <w:tcPr>
            <w:tcW w:w="1890" w:type="dxa"/>
          </w:tcPr>
          <w:p w14:paraId="3731ACA3" w14:textId="77777777" w:rsidR="00A85085" w:rsidRPr="00171F2B" w:rsidRDefault="00A85085" w:rsidP="00D20502">
            <w:pPr>
              <w:rPr>
                <w:sz w:val="20"/>
                <w:szCs w:val="20"/>
                <w:lang w:val="es-US"/>
              </w:rPr>
            </w:pPr>
            <w:r w:rsidRPr="00171F2B">
              <w:rPr>
                <w:i/>
                <w:iCs/>
                <w:sz w:val="20"/>
                <w:szCs w:val="20"/>
                <w:lang w:val="es-US"/>
              </w:rPr>
              <w:t xml:space="preserve">P. </w:t>
            </w:r>
            <w:proofErr w:type="spellStart"/>
            <w:r w:rsidRPr="00171F2B">
              <w:rPr>
                <w:i/>
                <w:iCs/>
                <w:sz w:val="20"/>
                <w:szCs w:val="20"/>
                <w:lang w:val="es-US"/>
              </w:rPr>
              <w:t>aeruginosa</w:t>
            </w:r>
            <w:proofErr w:type="spellEnd"/>
            <w:r w:rsidRPr="00171F2B">
              <w:rPr>
                <w:sz w:val="20"/>
                <w:szCs w:val="20"/>
                <w:lang w:val="es-US"/>
              </w:rPr>
              <w:t xml:space="preserve"> (PA14)</w:t>
            </w:r>
          </w:p>
          <w:p w14:paraId="292BD053" w14:textId="34B1551A" w:rsidR="00A85085" w:rsidRPr="00171F2B" w:rsidRDefault="00B7259B" w:rsidP="00D20502">
            <w:pPr>
              <w:rPr>
                <w:i/>
                <w:iCs/>
                <w:sz w:val="20"/>
                <w:szCs w:val="20"/>
                <w:lang w:val="es-US"/>
              </w:rPr>
            </w:pPr>
            <w:proofErr w:type="spellStart"/>
            <w:r w:rsidRPr="00171F2B">
              <w:rPr>
                <w:sz w:val="20"/>
                <w:szCs w:val="20"/>
                <w:lang w:val="es-US"/>
              </w:rPr>
              <w:t>Partial</w:t>
            </w:r>
            <w:proofErr w:type="spellEnd"/>
            <w:r w:rsidRPr="00171F2B">
              <w:rPr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171F2B">
              <w:rPr>
                <w:sz w:val="20"/>
                <w:szCs w:val="20"/>
                <w:lang w:val="es-US"/>
              </w:rPr>
              <w:t>lawn</w:t>
            </w:r>
            <w:proofErr w:type="spellEnd"/>
          </w:p>
        </w:tc>
        <w:tc>
          <w:tcPr>
            <w:tcW w:w="1890" w:type="dxa"/>
          </w:tcPr>
          <w:p w14:paraId="13FB48E2" w14:textId="649F5D9A" w:rsidR="00A85085" w:rsidRPr="00023317" w:rsidRDefault="00A85085" w:rsidP="00D20502">
            <w:pPr>
              <w:rPr>
                <w:sz w:val="20"/>
                <w:szCs w:val="20"/>
              </w:rPr>
            </w:pPr>
            <w:r w:rsidRPr="00023317">
              <w:rPr>
                <w:sz w:val="20"/>
                <w:szCs w:val="20"/>
              </w:rPr>
              <w:t>48.5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023317">
              <w:rPr>
                <w:sz w:val="20"/>
                <w:szCs w:val="20"/>
              </w:rPr>
              <w:t>2.98</w:t>
            </w:r>
          </w:p>
          <w:p w14:paraId="2A27C305" w14:textId="6BB69F24" w:rsidR="00A85085" w:rsidRPr="00023317" w:rsidRDefault="00A85085" w:rsidP="00D20502">
            <w:pPr>
              <w:rPr>
                <w:sz w:val="20"/>
                <w:szCs w:val="20"/>
              </w:rPr>
            </w:pPr>
            <w:r w:rsidRPr="00023317">
              <w:rPr>
                <w:sz w:val="20"/>
                <w:szCs w:val="20"/>
              </w:rPr>
              <w:t>66.0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023317">
              <w:rPr>
                <w:sz w:val="20"/>
                <w:szCs w:val="20"/>
              </w:rPr>
              <w:t>5.99</w:t>
            </w:r>
            <w:r w:rsidR="00BF66B2">
              <w:rPr>
                <w:sz w:val="20"/>
                <w:szCs w:val="20"/>
              </w:rPr>
              <w:t>***</w:t>
            </w:r>
          </w:p>
          <w:p w14:paraId="52716424" w14:textId="30FA95CE" w:rsidR="00A85085" w:rsidRPr="00023317" w:rsidRDefault="00A85085" w:rsidP="00D20502">
            <w:pPr>
              <w:rPr>
                <w:sz w:val="20"/>
                <w:szCs w:val="20"/>
              </w:rPr>
            </w:pPr>
            <w:r w:rsidRPr="00023317">
              <w:rPr>
                <w:sz w:val="20"/>
                <w:szCs w:val="20"/>
              </w:rPr>
              <w:t>40.0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023317">
              <w:rPr>
                <w:sz w:val="20"/>
                <w:szCs w:val="20"/>
              </w:rPr>
              <w:t>0.26</w:t>
            </w:r>
            <w:r w:rsidR="00BF66B2">
              <w:rPr>
                <w:sz w:val="20"/>
                <w:szCs w:val="20"/>
              </w:rPr>
              <w:t>**</w:t>
            </w:r>
          </w:p>
          <w:p w14:paraId="454223A1" w14:textId="7B99392F" w:rsidR="00A85085" w:rsidRPr="00BB0156" w:rsidRDefault="00A85085" w:rsidP="00D20502">
            <w:pPr>
              <w:rPr>
                <w:sz w:val="20"/>
                <w:szCs w:val="20"/>
              </w:rPr>
            </w:pPr>
            <w:r w:rsidRPr="00023317">
              <w:rPr>
                <w:sz w:val="20"/>
                <w:szCs w:val="20"/>
              </w:rPr>
              <w:t>42.4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023317">
              <w:rPr>
                <w:sz w:val="20"/>
                <w:szCs w:val="20"/>
              </w:rPr>
              <w:t>0.63</w:t>
            </w:r>
            <w:r w:rsidR="00BF66B2">
              <w:rPr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14:paraId="6B142206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5354C9A1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0</w:t>
            </w:r>
          </w:p>
          <w:p w14:paraId="1BF62B5C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5</w:t>
            </w:r>
          </w:p>
          <w:p w14:paraId="155DAEDC" w14:textId="7115EDE9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75</w:t>
            </w:r>
          </w:p>
        </w:tc>
        <w:tc>
          <w:tcPr>
            <w:tcW w:w="2340" w:type="dxa"/>
          </w:tcPr>
          <w:p w14:paraId="7B5A5FC1" w14:textId="12CA8972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8.50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2.98</w:t>
            </w:r>
          </w:p>
          <w:p w14:paraId="55185CBB" w14:textId="38A810F5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66.05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5.99</w:t>
            </w:r>
            <w:r w:rsidR="00127BEB">
              <w:rPr>
                <w:sz w:val="20"/>
                <w:szCs w:val="20"/>
              </w:rPr>
              <w:t>***</w:t>
            </w:r>
          </w:p>
          <w:p w14:paraId="22AA683F" w14:textId="229F6544" w:rsidR="00A85085" w:rsidRPr="003B4EF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0.03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0.26</w:t>
            </w:r>
            <w:r w:rsidR="00127BEB">
              <w:rPr>
                <w:sz w:val="20"/>
                <w:szCs w:val="20"/>
              </w:rPr>
              <w:t>*</w:t>
            </w:r>
          </w:p>
          <w:p w14:paraId="4609D975" w14:textId="57FCA882" w:rsidR="00A85085" w:rsidRPr="00BB0156" w:rsidRDefault="00A85085" w:rsidP="00D20502">
            <w:pPr>
              <w:rPr>
                <w:sz w:val="20"/>
                <w:szCs w:val="20"/>
              </w:rPr>
            </w:pPr>
            <w:r w:rsidRPr="003B4EF6">
              <w:rPr>
                <w:sz w:val="20"/>
                <w:szCs w:val="20"/>
              </w:rPr>
              <w:t>42.47</w:t>
            </w:r>
            <w:r w:rsidRPr="004E7C1B">
              <w:rPr>
                <w:rFonts w:ascii="TimesNewRomanPS" w:eastAsia="Times New Roman" w:hAnsi="TimesNewRomanPS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3B4EF6">
              <w:rPr>
                <w:sz w:val="20"/>
                <w:szCs w:val="20"/>
              </w:rPr>
              <w:t>0.63</w:t>
            </w:r>
            <w:r w:rsidR="00127BEB">
              <w:rPr>
                <w:sz w:val="20"/>
                <w:szCs w:val="20"/>
              </w:rPr>
              <w:t>*</w:t>
            </w:r>
          </w:p>
        </w:tc>
        <w:tc>
          <w:tcPr>
            <w:tcW w:w="1624" w:type="dxa"/>
          </w:tcPr>
          <w:p w14:paraId="7AD9EF9A" w14:textId="77777777" w:rsidR="00A85085" w:rsidRDefault="00A85085" w:rsidP="00D20502">
            <w:pPr>
              <w:rPr>
                <w:sz w:val="20"/>
                <w:szCs w:val="20"/>
              </w:rPr>
            </w:pPr>
          </w:p>
          <w:p w14:paraId="6E0C9E81" w14:textId="5DF78C22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25</w:t>
            </w:r>
          </w:p>
          <w:p w14:paraId="6C519BAF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9.27</w:t>
            </w:r>
          </w:p>
          <w:p w14:paraId="02E82570" w14:textId="3FDC6162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.11</w:t>
            </w:r>
          </w:p>
        </w:tc>
        <w:tc>
          <w:tcPr>
            <w:tcW w:w="900" w:type="dxa"/>
          </w:tcPr>
          <w:p w14:paraId="7E4134F4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98)</w:t>
            </w:r>
          </w:p>
          <w:p w14:paraId="61DBF8AF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17)</w:t>
            </w:r>
          </w:p>
          <w:p w14:paraId="1FF11329" w14:textId="77777777" w:rsidR="00A85085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09)</w:t>
            </w:r>
          </w:p>
          <w:p w14:paraId="1EF0FB8D" w14:textId="5FF4609A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17)</w:t>
            </w:r>
          </w:p>
        </w:tc>
        <w:tc>
          <w:tcPr>
            <w:tcW w:w="986" w:type="dxa"/>
          </w:tcPr>
          <w:p w14:paraId="793C46DC" w14:textId="4FFF7EB4" w:rsidR="00A85085" w:rsidRPr="00BB0156" w:rsidRDefault="00A85085" w:rsidP="00D205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S5</w:t>
            </w:r>
          </w:p>
        </w:tc>
      </w:tr>
    </w:tbl>
    <w:p w14:paraId="762C9F15" w14:textId="28DFE756" w:rsidR="004E7C1B" w:rsidRDefault="004E7C1B"/>
    <w:p w14:paraId="1CE1FD15" w14:textId="77777777" w:rsidR="002302B4" w:rsidRPr="0081168D" w:rsidRDefault="002302B4" w:rsidP="002302B4">
      <w:pPr>
        <w:pStyle w:val="NormalWeb"/>
      </w:pPr>
      <w:r w:rsidRPr="00BE3547">
        <w:rPr>
          <w:position w:val="8"/>
        </w:rPr>
        <w:t>1</w:t>
      </w:r>
      <w:r w:rsidRPr="00BE3547">
        <w:t xml:space="preserve">Genotype: Wild-type hermaphrodites or the indicated mutant/strain were analyzed. </w:t>
      </w:r>
    </w:p>
    <w:p w14:paraId="24B6D61D" w14:textId="104D9816" w:rsidR="002302B4" w:rsidRPr="0081168D" w:rsidRDefault="002302B4" w:rsidP="002302B4">
      <w:pPr>
        <w:pStyle w:val="NormalWeb"/>
      </w:pPr>
      <w:r w:rsidRPr="00BE3547">
        <w:rPr>
          <w:position w:val="8"/>
        </w:rPr>
        <w:t>2</w:t>
      </w:r>
      <w:r w:rsidRPr="00BE3547">
        <w:t xml:space="preserve">Bacteria: Bacterial species indicated were either spotted at the center on the SK plate </w:t>
      </w:r>
      <w:r w:rsidR="0081168D" w:rsidRPr="00BE3547">
        <w:t>to</w:t>
      </w:r>
      <w:r w:rsidRPr="00BE3547">
        <w:t xml:space="preserve"> form </w:t>
      </w:r>
      <w:r w:rsidR="00BE3547">
        <w:t xml:space="preserve">a </w:t>
      </w:r>
      <w:r w:rsidRPr="00BE3547">
        <w:t xml:space="preserve">partial lawn or spread entirely on the plate to form </w:t>
      </w:r>
      <w:r w:rsidR="00BE3547">
        <w:t xml:space="preserve">a </w:t>
      </w:r>
      <w:r w:rsidRPr="00BE3547">
        <w:t xml:space="preserve">full lawn.  </w:t>
      </w:r>
    </w:p>
    <w:p w14:paraId="1540D4F4" w14:textId="0BD02C02" w:rsidR="002302B4" w:rsidRPr="00BE3547" w:rsidRDefault="002302B4" w:rsidP="002302B4">
      <w:pPr>
        <w:spacing w:line="360" w:lineRule="auto"/>
        <w:rPr>
          <w:rFonts w:ascii="Times New Roman" w:hAnsi="Times New Roman" w:cs="Times New Roman"/>
        </w:rPr>
      </w:pPr>
      <w:r w:rsidRPr="00BE3547">
        <w:rPr>
          <w:rFonts w:ascii="Times New Roman" w:hAnsi="Times New Roman" w:cs="Times New Roman"/>
          <w:position w:val="8"/>
        </w:rPr>
        <w:t>3</w:t>
      </w:r>
      <w:r w:rsidRPr="00BE3547">
        <w:rPr>
          <w:rFonts w:ascii="Times New Roman" w:hAnsi="Times New Roman" w:cs="Times New Roman"/>
        </w:rPr>
        <w:t>Mean, Maximum, % Change: Maximum adult lifespan is the mean lifespan of the 2</w:t>
      </w:r>
      <w:r w:rsidR="007D5E60" w:rsidRPr="00BE3547">
        <w:rPr>
          <w:rFonts w:ascii="Times New Roman" w:hAnsi="Times New Roman" w:cs="Times New Roman"/>
        </w:rPr>
        <w:t>0</w:t>
      </w:r>
      <w:r w:rsidRPr="00BE3547">
        <w:rPr>
          <w:rFonts w:ascii="Times New Roman" w:hAnsi="Times New Roman" w:cs="Times New Roman"/>
        </w:rPr>
        <w:t xml:space="preserve">% of the population for each experiment. Comparisons are to the matched control, which is the WT except for row 2 MGH171 was used as the control. </w:t>
      </w:r>
      <w:r w:rsidRPr="0081168D">
        <w:rPr>
          <w:rFonts w:ascii="Times New Roman" w:hAnsi="Times New Roman" w:cs="Times New Roman"/>
        </w:rPr>
        <w:t xml:space="preserve"> </w:t>
      </w:r>
      <w:r w:rsidRPr="00A67A80">
        <w:rPr>
          <w:rFonts w:ascii="Times New Roman" w:hAnsi="Times New Roman" w:cs="Times New Roman"/>
        </w:rPr>
        <w:t>The Kaplan-Meier method was use</w:t>
      </w:r>
      <w:r w:rsidRPr="00BE3547">
        <w:rPr>
          <w:rFonts w:ascii="Times New Roman" w:hAnsi="Times New Roman" w:cs="Times New Roman"/>
        </w:rPr>
        <w:t xml:space="preserve">d to calculate the survival fractions, and statistical significance between survival curves was determined using the log-rank test. All error bars represent the standard deviation (SD). The two-sample </w:t>
      </w:r>
      <w:r w:rsidR="00BE3547">
        <w:rPr>
          <w:rFonts w:ascii="Times New Roman" w:hAnsi="Times New Roman" w:cs="Times New Roman"/>
        </w:rPr>
        <w:t>t-test</w:t>
      </w:r>
      <w:r w:rsidRPr="00BE3547">
        <w:rPr>
          <w:rFonts w:ascii="Times New Roman" w:hAnsi="Times New Roman" w:cs="Times New Roman"/>
        </w:rPr>
        <w:t xml:space="preserve"> was used when needed, and the data were judged to be statistically significant when p &lt; 0.05. In the figures, asterisks (*) denote statistical significance as follows: </w:t>
      </w:r>
      <w:r w:rsidRPr="0081168D">
        <w:rPr>
          <w:rFonts w:ascii="Times New Roman" w:hAnsi="Times New Roman" w:cs="Times New Roman"/>
        </w:rPr>
        <w:t>ns, not significant,</w:t>
      </w:r>
      <w:r w:rsidRPr="00A67A80">
        <w:rPr>
          <w:rFonts w:ascii="Times New Roman" w:hAnsi="Times New Roman" w:cs="Times New Roman"/>
        </w:rPr>
        <w:t xml:space="preserve"> *, p &lt; 0.05, **, p &lt; 0.001, ***, p &lt; 0.0001, as compared with the appropriate controls. </w:t>
      </w:r>
    </w:p>
    <w:p w14:paraId="733653E1" w14:textId="77777777" w:rsidR="002302B4" w:rsidRPr="00BE3547" w:rsidRDefault="002302B4" w:rsidP="002302B4">
      <w:pPr>
        <w:pStyle w:val="NormalWeb"/>
      </w:pPr>
    </w:p>
    <w:p w14:paraId="063CC445" w14:textId="77777777" w:rsidR="002302B4" w:rsidRDefault="002302B4" w:rsidP="002302B4">
      <w:pPr>
        <w:pStyle w:val="NormalWeb"/>
        <w:rPr>
          <w:sz w:val="20"/>
          <w:szCs w:val="20"/>
        </w:rPr>
      </w:pPr>
    </w:p>
    <w:p w14:paraId="64424356" w14:textId="77777777" w:rsidR="002302B4" w:rsidRDefault="002302B4" w:rsidP="002302B4">
      <w:pPr>
        <w:pStyle w:val="NormalWeb"/>
        <w:rPr>
          <w:sz w:val="20"/>
          <w:szCs w:val="20"/>
        </w:rPr>
      </w:pPr>
    </w:p>
    <w:p w14:paraId="5D1E23E4" w14:textId="77777777" w:rsidR="002302B4" w:rsidRDefault="002302B4" w:rsidP="002302B4">
      <w:pPr>
        <w:pStyle w:val="NormalWeb"/>
      </w:pPr>
      <w:r>
        <w:rPr>
          <w:rFonts w:ascii="Calibri" w:hAnsi="Calibri" w:cs="Calibri"/>
        </w:rPr>
        <w:t xml:space="preserve"> </w:t>
      </w:r>
    </w:p>
    <w:p w14:paraId="6853C003" w14:textId="69264A0E" w:rsidR="002302B4" w:rsidRPr="00BE3547" w:rsidRDefault="002302B4" w:rsidP="002302B4">
      <w:pPr>
        <w:pStyle w:val="NormalWeb"/>
      </w:pPr>
      <w:r w:rsidRPr="00BE3547">
        <w:rPr>
          <w:position w:val="8"/>
        </w:rPr>
        <w:lastRenderedPageBreak/>
        <w:t>4</w:t>
      </w:r>
      <w:r w:rsidRPr="00BE3547">
        <w:t xml:space="preserve">N: Total number of hermaphrodites analyzed, and the number of independent experiments. Animals were tightly synchronized by </w:t>
      </w:r>
      <w:r w:rsidR="00BE3547">
        <w:t>egg-laying</w:t>
      </w:r>
      <w:r w:rsidRPr="00BE3547">
        <w:t xml:space="preserve"> and allow to </w:t>
      </w:r>
      <w:r w:rsidR="00BE3547">
        <w:t>develop</w:t>
      </w:r>
      <w:r w:rsidRPr="00BE3547">
        <w:t xml:space="preserve"> to young </w:t>
      </w:r>
      <w:r w:rsidR="00BE3547">
        <w:t>adults</w:t>
      </w:r>
      <w:r w:rsidRPr="00BE3547">
        <w:t xml:space="preserve"> at 20ºC and all survival </w:t>
      </w:r>
      <w:r w:rsidR="00BE3547">
        <w:t>experiments</w:t>
      </w:r>
      <w:r w:rsidRPr="00BE3547">
        <w:t xml:space="preserve"> were done with the indicated bacterial at 25ºC.</w:t>
      </w:r>
      <w:r w:rsidR="00A67A80">
        <w:t xml:space="preserve"> A</w:t>
      </w:r>
      <w:r w:rsidR="00A67A80" w:rsidRPr="00A67A80">
        <w:t>nimals that died due to matricidal hatching were not censored from the data</w:t>
      </w:r>
      <w:r w:rsidR="00A67A80">
        <w:t>.</w:t>
      </w:r>
    </w:p>
    <w:p w14:paraId="292FCB52" w14:textId="2997DF55" w:rsidR="006459FA" w:rsidRDefault="006459FA" w:rsidP="003B4EF6">
      <w:pPr>
        <w:pStyle w:val="NormalWeb"/>
        <w:rPr>
          <w:rFonts w:ascii="Calibri" w:hAnsi="Calibri" w:cs="Calibri"/>
        </w:rPr>
      </w:pPr>
    </w:p>
    <w:p w14:paraId="30BA87B7" w14:textId="77777777" w:rsidR="004E7C1B" w:rsidRDefault="004E7C1B" w:rsidP="003B4EF6">
      <w:pPr>
        <w:pStyle w:val="NormalWeb"/>
      </w:pPr>
    </w:p>
    <w:sectPr w:rsidR="004E7C1B" w:rsidSect="00BB01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1B"/>
    <w:rsid w:val="00014F7E"/>
    <w:rsid w:val="000227B1"/>
    <w:rsid w:val="00023317"/>
    <w:rsid w:val="0010053C"/>
    <w:rsid w:val="0011322E"/>
    <w:rsid w:val="001169EE"/>
    <w:rsid w:val="001245D5"/>
    <w:rsid w:val="00127BEB"/>
    <w:rsid w:val="00127D1D"/>
    <w:rsid w:val="0013539F"/>
    <w:rsid w:val="0014160E"/>
    <w:rsid w:val="00151C51"/>
    <w:rsid w:val="00157822"/>
    <w:rsid w:val="00160B54"/>
    <w:rsid w:val="00161210"/>
    <w:rsid w:val="00171F2B"/>
    <w:rsid w:val="001770A5"/>
    <w:rsid w:val="0018105F"/>
    <w:rsid w:val="001A1693"/>
    <w:rsid w:val="002145D9"/>
    <w:rsid w:val="002302B4"/>
    <w:rsid w:val="002343EC"/>
    <w:rsid w:val="00296524"/>
    <w:rsid w:val="002D75E2"/>
    <w:rsid w:val="00327204"/>
    <w:rsid w:val="00353782"/>
    <w:rsid w:val="00381B92"/>
    <w:rsid w:val="00386F5D"/>
    <w:rsid w:val="00390F02"/>
    <w:rsid w:val="003B4EF6"/>
    <w:rsid w:val="003C7F96"/>
    <w:rsid w:val="003D5B50"/>
    <w:rsid w:val="00413694"/>
    <w:rsid w:val="0042431D"/>
    <w:rsid w:val="004353DB"/>
    <w:rsid w:val="00456DF0"/>
    <w:rsid w:val="00460AE2"/>
    <w:rsid w:val="0047456A"/>
    <w:rsid w:val="004C1E88"/>
    <w:rsid w:val="004E7C1B"/>
    <w:rsid w:val="005560D8"/>
    <w:rsid w:val="00577E95"/>
    <w:rsid w:val="005A26D0"/>
    <w:rsid w:val="005A314E"/>
    <w:rsid w:val="005C0173"/>
    <w:rsid w:val="0060154E"/>
    <w:rsid w:val="0060320D"/>
    <w:rsid w:val="0063468C"/>
    <w:rsid w:val="00636CB7"/>
    <w:rsid w:val="00642BCF"/>
    <w:rsid w:val="006459FA"/>
    <w:rsid w:val="006609AD"/>
    <w:rsid w:val="00692386"/>
    <w:rsid w:val="006F0166"/>
    <w:rsid w:val="00730AED"/>
    <w:rsid w:val="007A5068"/>
    <w:rsid w:val="007D5E60"/>
    <w:rsid w:val="007F1DE1"/>
    <w:rsid w:val="007F1F3B"/>
    <w:rsid w:val="007F2BB4"/>
    <w:rsid w:val="00803503"/>
    <w:rsid w:val="00807970"/>
    <w:rsid w:val="0081168D"/>
    <w:rsid w:val="008A3456"/>
    <w:rsid w:val="008C3425"/>
    <w:rsid w:val="008F0497"/>
    <w:rsid w:val="009212E3"/>
    <w:rsid w:val="00930E41"/>
    <w:rsid w:val="00940EDE"/>
    <w:rsid w:val="00950233"/>
    <w:rsid w:val="009F6AE7"/>
    <w:rsid w:val="00A00FDF"/>
    <w:rsid w:val="00A07EC3"/>
    <w:rsid w:val="00A14884"/>
    <w:rsid w:val="00A67A80"/>
    <w:rsid w:val="00A85085"/>
    <w:rsid w:val="00A94F61"/>
    <w:rsid w:val="00AB7B88"/>
    <w:rsid w:val="00AE1C27"/>
    <w:rsid w:val="00AE24B4"/>
    <w:rsid w:val="00AE352B"/>
    <w:rsid w:val="00B17161"/>
    <w:rsid w:val="00B26E15"/>
    <w:rsid w:val="00B508C0"/>
    <w:rsid w:val="00B7259B"/>
    <w:rsid w:val="00B76D21"/>
    <w:rsid w:val="00B77D24"/>
    <w:rsid w:val="00B81463"/>
    <w:rsid w:val="00BB0156"/>
    <w:rsid w:val="00BC5C74"/>
    <w:rsid w:val="00BE3547"/>
    <w:rsid w:val="00BE66CE"/>
    <w:rsid w:val="00BF66B2"/>
    <w:rsid w:val="00C00441"/>
    <w:rsid w:val="00C022C8"/>
    <w:rsid w:val="00C12F6E"/>
    <w:rsid w:val="00C17F57"/>
    <w:rsid w:val="00C86824"/>
    <w:rsid w:val="00CE39AB"/>
    <w:rsid w:val="00D06C87"/>
    <w:rsid w:val="00D14E52"/>
    <w:rsid w:val="00D20502"/>
    <w:rsid w:val="00D44334"/>
    <w:rsid w:val="00DA2F49"/>
    <w:rsid w:val="00E22B76"/>
    <w:rsid w:val="00E24D71"/>
    <w:rsid w:val="00F16E44"/>
    <w:rsid w:val="00F258C0"/>
    <w:rsid w:val="00F43063"/>
    <w:rsid w:val="00F6138F"/>
    <w:rsid w:val="00F81D61"/>
    <w:rsid w:val="00FC453C"/>
    <w:rsid w:val="00FF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2E032"/>
  <w15:chartTrackingRefBased/>
  <w15:docId w15:val="{63BFC71E-1F52-2742-B112-3C7CC3DB6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7C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16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1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1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2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3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116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98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7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7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54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8CCF01-C225-CF43-91BE-9185F55DBD53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4</Pages>
  <Words>967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otarigho</dc:creator>
  <cp:keywords/>
  <dc:description/>
  <cp:lastModifiedBy>Alejandro Aballay</cp:lastModifiedBy>
  <cp:revision>90</cp:revision>
  <dcterms:created xsi:type="dcterms:W3CDTF">2021-01-30T17:50:00Z</dcterms:created>
  <dcterms:modified xsi:type="dcterms:W3CDTF">2021-02-25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06</vt:lpwstr>
  </property>
  <property fmtid="{D5CDD505-2E9C-101B-9397-08002B2CF9AE}" pid="3" name="grammarly_documentContext">
    <vt:lpwstr>{"goals":[],"domain":"general","emotions":[],"dialect":"american"}</vt:lpwstr>
  </property>
</Properties>
</file>